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39C1D" w14:textId="7EDCF6EF" w:rsidR="006178D7" w:rsidRPr="00815828" w:rsidRDefault="006178D7" w:rsidP="00815828">
      <w:pPr>
        <w:spacing w:line="360" w:lineRule="auto"/>
        <w:rPr>
          <w:rFonts w:ascii="Times New Roman" w:eastAsia="华文楷体" w:hAnsi="Times New Roman"/>
          <w:b/>
          <w:bCs/>
        </w:rPr>
      </w:pPr>
      <w:r w:rsidRPr="00815828">
        <w:rPr>
          <w:rFonts w:ascii="Times New Roman" w:eastAsia="华文楷体" w:hAnsi="Times New Roman" w:hint="eastAsia"/>
          <w:b/>
          <w:bCs/>
        </w:rPr>
        <w:t>Supplementary Table S1.</w:t>
      </w:r>
      <w:r w:rsidR="00A624C3">
        <w:rPr>
          <w:rFonts w:ascii="Times New Roman" w:eastAsia="华文楷体" w:hAnsi="Times New Roman" w:hint="eastAsia"/>
          <w:b/>
          <w:bCs/>
        </w:rPr>
        <w:t xml:space="preserve"> </w:t>
      </w:r>
    </w:p>
    <w:p w14:paraId="16098D1C" w14:textId="07771C41" w:rsidR="006178D7" w:rsidRPr="00605281" w:rsidRDefault="002E615C" w:rsidP="00605281">
      <w:pPr>
        <w:spacing w:line="360" w:lineRule="auto"/>
        <w:rPr>
          <w:rFonts w:ascii="Times New Roman" w:eastAsia="华文楷体" w:hAnsi="Times New Roman"/>
          <w:b/>
          <w:bCs/>
        </w:rPr>
      </w:pPr>
      <w:r w:rsidRPr="00605281">
        <w:rPr>
          <w:rFonts w:ascii="Times New Roman" w:eastAsia="华文楷体" w:hAnsi="Times New Roman" w:hint="eastAsia"/>
          <w:b/>
          <w:bCs/>
        </w:rPr>
        <w:t>Chemical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842"/>
        <w:gridCol w:w="2064"/>
      </w:tblGrid>
      <w:tr w:rsidR="00C02EAC" w14:paraId="0F84EDFA" w14:textId="77777777" w:rsidTr="00062058">
        <w:tc>
          <w:tcPr>
            <w:tcW w:w="2830" w:type="dxa"/>
          </w:tcPr>
          <w:p w14:paraId="782D660F" w14:textId="61D6C5F2" w:rsidR="00C02EAC" w:rsidRDefault="00C02EAC" w:rsidP="002E615C">
            <w:pPr>
              <w:rPr>
                <w:rFonts w:ascii="Times New Roman" w:eastAsia="华文楷体" w:hAnsi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307A62">
              <w:rPr>
                <w:rFonts w:ascii="Times New Roman" w:hAnsi="Times New Roman" w:cs="Times New Roman"/>
              </w:rPr>
              <w:t>eagents used in this study</w:t>
            </w:r>
          </w:p>
        </w:tc>
        <w:tc>
          <w:tcPr>
            <w:tcW w:w="1560" w:type="dxa"/>
          </w:tcPr>
          <w:p w14:paraId="7AF842DA" w14:textId="77777777" w:rsidR="00C02EAC" w:rsidRDefault="00C02EAC" w:rsidP="002E615C">
            <w:pPr>
              <w:rPr>
                <w:rFonts w:ascii="Times New Roman" w:eastAsia="华文楷体" w:hAnsi="Times New Roman"/>
                <w:color w:val="EE0000"/>
              </w:rPr>
            </w:pPr>
          </w:p>
        </w:tc>
        <w:tc>
          <w:tcPr>
            <w:tcW w:w="1842" w:type="dxa"/>
          </w:tcPr>
          <w:p w14:paraId="00B152FA" w14:textId="2869B959" w:rsidR="00C02EAC" w:rsidRDefault="00C02EAC" w:rsidP="002E615C">
            <w:pPr>
              <w:rPr>
                <w:rFonts w:ascii="Times New Roman" w:eastAsia="华文楷体" w:hAnsi="Times New Roman"/>
                <w:color w:val="EE0000"/>
              </w:rPr>
            </w:pPr>
          </w:p>
        </w:tc>
        <w:tc>
          <w:tcPr>
            <w:tcW w:w="2064" w:type="dxa"/>
          </w:tcPr>
          <w:p w14:paraId="2DC8E84F" w14:textId="77777777" w:rsidR="00C02EAC" w:rsidRDefault="00C02EAC" w:rsidP="002E615C">
            <w:pPr>
              <w:rPr>
                <w:rFonts w:ascii="Times New Roman" w:eastAsia="华文楷体" w:hAnsi="Times New Roman"/>
                <w:color w:val="EE0000"/>
              </w:rPr>
            </w:pPr>
          </w:p>
        </w:tc>
      </w:tr>
      <w:tr w:rsidR="00C02EAC" w14:paraId="681BCC20" w14:textId="77777777" w:rsidTr="00062058">
        <w:tc>
          <w:tcPr>
            <w:tcW w:w="2830" w:type="dxa"/>
          </w:tcPr>
          <w:p w14:paraId="7B04B16C" w14:textId="7CFE61FE" w:rsidR="00C02EAC" w:rsidRDefault="00C02EAC" w:rsidP="002E6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ompounds/chemicals</w:t>
            </w:r>
          </w:p>
        </w:tc>
        <w:tc>
          <w:tcPr>
            <w:tcW w:w="1560" w:type="dxa"/>
          </w:tcPr>
          <w:p w14:paraId="5368067F" w14:textId="4945CEF4" w:rsidR="00C02EAC" w:rsidRPr="00667E4E" w:rsidRDefault="00062058" w:rsidP="002E615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620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roduc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0620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od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/ </w:t>
            </w:r>
            <w:r w:rsidRPr="000620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lone number</w:t>
            </w:r>
          </w:p>
        </w:tc>
        <w:tc>
          <w:tcPr>
            <w:tcW w:w="1842" w:type="dxa"/>
          </w:tcPr>
          <w:p w14:paraId="7E1774A4" w14:textId="212995E4" w:rsidR="00C02EAC" w:rsidRDefault="00C02EAC" w:rsidP="002E615C">
            <w:pPr>
              <w:rPr>
                <w:rFonts w:ascii="Times New Roman" w:eastAsia="华文楷体" w:hAnsi="Times New Roman"/>
                <w:color w:val="EE0000"/>
              </w:rPr>
            </w:pPr>
            <w:r w:rsidRPr="00667E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ompany</w:t>
            </w:r>
          </w:p>
        </w:tc>
        <w:tc>
          <w:tcPr>
            <w:tcW w:w="2064" w:type="dxa"/>
          </w:tcPr>
          <w:p w14:paraId="64E2B3E2" w14:textId="3D7707E5" w:rsidR="00C02EAC" w:rsidRPr="00EB4B3E" w:rsidRDefault="00EB4B3E" w:rsidP="002E615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4B3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lace of production</w:t>
            </w:r>
          </w:p>
        </w:tc>
      </w:tr>
      <w:tr w:rsidR="00C02EAC" w:rsidRPr="000B6693" w14:paraId="25CFA565" w14:textId="77777777" w:rsidTr="00062058">
        <w:tc>
          <w:tcPr>
            <w:tcW w:w="2830" w:type="dxa"/>
          </w:tcPr>
          <w:p w14:paraId="79AA558A" w14:textId="530CB135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T</w:t>
            </w:r>
            <w:r w:rsidRPr="000B6693">
              <w:rPr>
                <w:rFonts w:ascii="Times New Roman" w:eastAsia="华文楷体" w:hAnsi="Times New Roman" w:hint="eastAsia"/>
              </w:rPr>
              <w:t>elratolimod (3M-052)</w:t>
            </w:r>
          </w:p>
        </w:tc>
        <w:tc>
          <w:tcPr>
            <w:tcW w:w="1560" w:type="dxa"/>
          </w:tcPr>
          <w:p w14:paraId="75924C9E" w14:textId="352AC6CC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HY-109104</w:t>
            </w:r>
          </w:p>
        </w:tc>
        <w:tc>
          <w:tcPr>
            <w:tcW w:w="1842" w:type="dxa"/>
          </w:tcPr>
          <w:p w14:paraId="16A07CCB" w14:textId="58CE1897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MedChenExpress</w:t>
            </w:r>
          </w:p>
        </w:tc>
        <w:tc>
          <w:tcPr>
            <w:tcW w:w="2064" w:type="dxa"/>
          </w:tcPr>
          <w:p w14:paraId="25E037F6" w14:textId="5EFFD9D8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Monmouth Junction, NJ, USA</w:t>
            </w:r>
          </w:p>
        </w:tc>
      </w:tr>
      <w:tr w:rsidR="00C02EAC" w:rsidRPr="000B6693" w14:paraId="7B4842DE" w14:textId="77777777" w:rsidTr="00062058">
        <w:tc>
          <w:tcPr>
            <w:tcW w:w="2830" w:type="dxa"/>
          </w:tcPr>
          <w:p w14:paraId="2A08E30B" w14:textId="287A8618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Anti-mouse TNFR2 (CD120b) antibody (clone TR75-54.7)</w:t>
            </w:r>
          </w:p>
        </w:tc>
        <w:tc>
          <w:tcPr>
            <w:tcW w:w="1560" w:type="dxa"/>
          </w:tcPr>
          <w:p w14:paraId="6D04E2CC" w14:textId="24B49845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BE0247</w:t>
            </w:r>
          </w:p>
        </w:tc>
        <w:tc>
          <w:tcPr>
            <w:tcW w:w="1842" w:type="dxa"/>
          </w:tcPr>
          <w:p w14:paraId="31FADE2F" w14:textId="08923B98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BioXCell</w:t>
            </w:r>
          </w:p>
        </w:tc>
        <w:tc>
          <w:tcPr>
            <w:tcW w:w="2064" w:type="dxa"/>
          </w:tcPr>
          <w:p w14:paraId="002A8BF7" w14:textId="45C7F5C7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W. Lebanon, NH</w:t>
            </w:r>
          </w:p>
        </w:tc>
      </w:tr>
      <w:tr w:rsidR="00C02EAC" w:rsidRPr="000B6693" w14:paraId="7998EE6A" w14:textId="77777777" w:rsidTr="00062058">
        <w:tc>
          <w:tcPr>
            <w:tcW w:w="2830" w:type="dxa"/>
          </w:tcPr>
          <w:p w14:paraId="7BE89240" w14:textId="23FB8E7B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Fetal bovine serum (FBS)</w:t>
            </w:r>
          </w:p>
        </w:tc>
        <w:tc>
          <w:tcPr>
            <w:tcW w:w="1560" w:type="dxa"/>
          </w:tcPr>
          <w:p w14:paraId="43B865D7" w14:textId="3FF40FF4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164210</w:t>
            </w:r>
          </w:p>
        </w:tc>
        <w:tc>
          <w:tcPr>
            <w:tcW w:w="1842" w:type="dxa"/>
          </w:tcPr>
          <w:p w14:paraId="243FA31A" w14:textId="6F7DAF3B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Pricella</w:t>
            </w:r>
          </w:p>
        </w:tc>
        <w:tc>
          <w:tcPr>
            <w:tcW w:w="2064" w:type="dxa"/>
          </w:tcPr>
          <w:p w14:paraId="3860EE0B" w14:textId="64F54450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Wuhan, China</w:t>
            </w:r>
          </w:p>
        </w:tc>
      </w:tr>
      <w:tr w:rsidR="00C02EAC" w:rsidRPr="000B6693" w14:paraId="414A5C29" w14:textId="77777777" w:rsidTr="00062058">
        <w:tc>
          <w:tcPr>
            <w:tcW w:w="2830" w:type="dxa"/>
          </w:tcPr>
          <w:p w14:paraId="776733DC" w14:textId="37CD76B2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Penicillin-streptomycin stock solutions</w:t>
            </w:r>
          </w:p>
        </w:tc>
        <w:tc>
          <w:tcPr>
            <w:tcW w:w="1560" w:type="dxa"/>
          </w:tcPr>
          <w:p w14:paraId="556004B9" w14:textId="184F148C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C100C5</w:t>
            </w:r>
          </w:p>
        </w:tc>
        <w:tc>
          <w:tcPr>
            <w:tcW w:w="1842" w:type="dxa"/>
          </w:tcPr>
          <w:p w14:paraId="4D3D7E26" w14:textId="6CCAAD3C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New</w:t>
            </w:r>
            <w:r w:rsidR="00E252BB">
              <w:rPr>
                <w:rFonts w:ascii="Times New Roman" w:eastAsia="华文楷体" w:hAnsi="Times New Roman" w:hint="eastAsia"/>
              </w:rPr>
              <w:t xml:space="preserve"> </w:t>
            </w:r>
            <w:r w:rsidRPr="000B6693">
              <w:rPr>
                <w:rFonts w:ascii="Times New Roman" w:eastAsia="华文楷体" w:hAnsi="Times New Roman" w:hint="eastAsia"/>
              </w:rPr>
              <w:t>Cell</w:t>
            </w:r>
            <w:r w:rsidR="00E252BB">
              <w:rPr>
                <w:rFonts w:ascii="Times New Roman" w:eastAsia="华文楷体" w:hAnsi="Times New Roman" w:hint="eastAsia"/>
              </w:rPr>
              <w:t xml:space="preserve"> </w:t>
            </w:r>
            <w:r w:rsidRPr="000B6693">
              <w:rPr>
                <w:rFonts w:ascii="Times New Roman" w:eastAsia="华文楷体" w:hAnsi="Times New Roman" w:hint="eastAsia"/>
              </w:rPr>
              <w:t>&amp; Molecular</w:t>
            </w:r>
          </w:p>
        </w:tc>
        <w:tc>
          <w:tcPr>
            <w:tcW w:w="2064" w:type="dxa"/>
          </w:tcPr>
          <w:p w14:paraId="4B1D6221" w14:textId="4D6C2587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Wuhan, China</w:t>
            </w:r>
          </w:p>
        </w:tc>
      </w:tr>
      <w:tr w:rsidR="00C02EAC" w:rsidRPr="000B6693" w14:paraId="36F43C66" w14:textId="77777777" w:rsidTr="00062058">
        <w:tc>
          <w:tcPr>
            <w:tcW w:w="2830" w:type="dxa"/>
          </w:tcPr>
          <w:p w14:paraId="163C8EB4" w14:textId="165DF9A4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Trypsin-EDTA (0.25%)</w:t>
            </w:r>
          </w:p>
        </w:tc>
        <w:tc>
          <w:tcPr>
            <w:tcW w:w="1560" w:type="dxa"/>
          </w:tcPr>
          <w:p w14:paraId="65C16B5B" w14:textId="29A5632B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G4010</w:t>
            </w:r>
          </w:p>
        </w:tc>
        <w:tc>
          <w:tcPr>
            <w:tcW w:w="1842" w:type="dxa"/>
          </w:tcPr>
          <w:p w14:paraId="2C3B5ED1" w14:textId="5FA205B2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Servicebio</w:t>
            </w:r>
          </w:p>
        </w:tc>
        <w:tc>
          <w:tcPr>
            <w:tcW w:w="2064" w:type="dxa"/>
          </w:tcPr>
          <w:p w14:paraId="7CB14014" w14:textId="3352B033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Wuhan, China</w:t>
            </w:r>
          </w:p>
        </w:tc>
      </w:tr>
      <w:tr w:rsidR="00C02EAC" w:rsidRPr="000B6693" w14:paraId="184BDCAC" w14:textId="77777777" w:rsidTr="00062058">
        <w:tc>
          <w:tcPr>
            <w:tcW w:w="2830" w:type="dxa"/>
          </w:tcPr>
          <w:p w14:paraId="5BD38787" w14:textId="3C62D87F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RPMI-1640 medium with L-Glutamine</w:t>
            </w:r>
          </w:p>
        </w:tc>
        <w:tc>
          <w:tcPr>
            <w:tcW w:w="1560" w:type="dxa"/>
          </w:tcPr>
          <w:p w14:paraId="6D5F1B2F" w14:textId="1D702ECF" w:rsidR="00C02EAC" w:rsidRPr="000B6693" w:rsidRDefault="00492D39" w:rsidP="002E615C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C11875500BT</w:t>
            </w:r>
          </w:p>
        </w:tc>
        <w:tc>
          <w:tcPr>
            <w:tcW w:w="1842" w:type="dxa"/>
          </w:tcPr>
          <w:p w14:paraId="5D0329EC" w14:textId="48407F43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GIBCO BRL</w:t>
            </w:r>
          </w:p>
        </w:tc>
        <w:tc>
          <w:tcPr>
            <w:tcW w:w="2064" w:type="dxa"/>
          </w:tcPr>
          <w:p w14:paraId="5D6C2171" w14:textId="53029429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Grand Island, NY, USA</w:t>
            </w:r>
          </w:p>
        </w:tc>
      </w:tr>
      <w:tr w:rsidR="003E71A6" w14:paraId="25E64A14" w14:textId="77777777" w:rsidTr="00062058">
        <w:tc>
          <w:tcPr>
            <w:tcW w:w="2830" w:type="dxa"/>
          </w:tcPr>
          <w:p w14:paraId="7EC9F796" w14:textId="77777777" w:rsidR="003E71A6" w:rsidRPr="00F0486F" w:rsidRDefault="003E71A6" w:rsidP="000F7D8C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rFonts w:eastAsia="华文楷体" w:hint="eastAsia"/>
                <w:color w:val="auto"/>
              </w:rPr>
              <w:t>N</w:t>
            </w:r>
            <w:r w:rsidRPr="001202C0">
              <w:rPr>
                <w:rFonts w:eastAsia="华文楷体" w:hint="eastAsia"/>
                <w:color w:val="auto"/>
              </w:rPr>
              <w:t>onessential amino acids</w:t>
            </w:r>
            <w:r>
              <w:rPr>
                <w:rFonts w:eastAsia="华文楷体" w:hint="eastAsia"/>
                <w:color w:val="auto"/>
              </w:rPr>
              <w:t xml:space="preserve"> 100</w:t>
            </w:r>
            <w:r w:rsidRPr="001202C0">
              <w:rPr>
                <w:rFonts w:eastAsia="华文楷体"/>
                <w:color w:val="auto"/>
              </w:rPr>
              <w:t>×</w:t>
            </w:r>
          </w:p>
        </w:tc>
        <w:tc>
          <w:tcPr>
            <w:tcW w:w="1560" w:type="dxa"/>
          </w:tcPr>
          <w:p w14:paraId="252C38B2" w14:textId="77777777" w:rsidR="003E71A6" w:rsidRPr="00C02EAC" w:rsidRDefault="003E71A6" w:rsidP="000F7D8C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11140-050</w:t>
            </w:r>
          </w:p>
        </w:tc>
        <w:tc>
          <w:tcPr>
            <w:tcW w:w="1842" w:type="dxa"/>
          </w:tcPr>
          <w:p w14:paraId="2C87BA3D" w14:textId="77777777" w:rsidR="003E71A6" w:rsidRDefault="003E71A6" w:rsidP="000F7D8C">
            <w:pPr>
              <w:rPr>
                <w:rFonts w:ascii="Times New Roman" w:eastAsia="华文楷体" w:hAnsi="Times New Roman"/>
                <w:color w:val="EE0000"/>
              </w:rPr>
            </w:pPr>
            <w:r w:rsidRPr="000B6693">
              <w:rPr>
                <w:rFonts w:ascii="Times New Roman" w:eastAsia="华文楷体" w:hAnsi="Times New Roman" w:hint="eastAsia"/>
              </w:rPr>
              <w:t>GIBCO BRL</w:t>
            </w:r>
          </w:p>
        </w:tc>
        <w:tc>
          <w:tcPr>
            <w:tcW w:w="2064" w:type="dxa"/>
          </w:tcPr>
          <w:p w14:paraId="6E008B20" w14:textId="77777777" w:rsidR="003E71A6" w:rsidRPr="00EB684D" w:rsidRDefault="003E71A6" w:rsidP="000F7D8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Grand Island, NY, USA</w:t>
            </w:r>
          </w:p>
        </w:tc>
      </w:tr>
      <w:tr w:rsidR="003E71A6" w14:paraId="753D2592" w14:textId="77777777" w:rsidTr="00062058">
        <w:tc>
          <w:tcPr>
            <w:tcW w:w="2830" w:type="dxa"/>
          </w:tcPr>
          <w:p w14:paraId="0EB4BA0F" w14:textId="77777777" w:rsidR="003E71A6" w:rsidRDefault="003E71A6" w:rsidP="000F7D8C">
            <w:pPr>
              <w:pStyle w:val="Default"/>
              <w:jc w:val="both"/>
              <w:rPr>
                <w:rFonts w:eastAsia="华文楷体"/>
                <w:color w:val="auto"/>
              </w:rPr>
            </w:pPr>
            <w:r w:rsidRPr="00C02EAC">
              <w:rPr>
                <w:rFonts w:eastAsia="华文楷体" w:hint="eastAsia"/>
                <w:color w:val="auto"/>
              </w:rPr>
              <w:t>Glutamine</w:t>
            </w:r>
          </w:p>
        </w:tc>
        <w:tc>
          <w:tcPr>
            <w:tcW w:w="1560" w:type="dxa"/>
          </w:tcPr>
          <w:p w14:paraId="46528E4A" w14:textId="77777777" w:rsidR="003E71A6" w:rsidRPr="00C02EAC" w:rsidRDefault="003E71A6" w:rsidP="000F7D8C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3108004</w:t>
            </w:r>
          </w:p>
        </w:tc>
        <w:tc>
          <w:tcPr>
            <w:tcW w:w="1842" w:type="dxa"/>
          </w:tcPr>
          <w:p w14:paraId="6829999A" w14:textId="77777777" w:rsidR="003E71A6" w:rsidRPr="00C02EAC" w:rsidRDefault="003E71A6" w:rsidP="000F7D8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GIBCO BRL</w:t>
            </w:r>
          </w:p>
        </w:tc>
        <w:tc>
          <w:tcPr>
            <w:tcW w:w="2064" w:type="dxa"/>
          </w:tcPr>
          <w:p w14:paraId="1EF6984B" w14:textId="77777777" w:rsidR="003E71A6" w:rsidRPr="00EB684D" w:rsidRDefault="003E71A6" w:rsidP="000F7D8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Grand Island, NY, USA</w:t>
            </w:r>
          </w:p>
        </w:tc>
      </w:tr>
      <w:tr w:rsidR="00C02EAC" w:rsidRPr="000B6693" w14:paraId="542055A8" w14:textId="77777777" w:rsidTr="00062058">
        <w:tc>
          <w:tcPr>
            <w:tcW w:w="2830" w:type="dxa"/>
          </w:tcPr>
          <w:p w14:paraId="312D23E7" w14:textId="1643FDF5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BV510-Rat anti-mouse CD45</w:t>
            </w:r>
          </w:p>
        </w:tc>
        <w:tc>
          <w:tcPr>
            <w:tcW w:w="1560" w:type="dxa"/>
          </w:tcPr>
          <w:p w14:paraId="228096E0" w14:textId="58B797B6" w:rsidR="00C02EAC" w:rsidRPr="007D7A3D" w:rsidRDefault="007D7A3D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clone 30-F11</w:t>
            </w:r>
          </w:p>
        </w:tc>
        <w:tc>
          <w:tcPr>
            <w:tcW w:w="1842" w:type="dxa"/>
          </w:tcPr>
          <w:p w14:paraId="2BC72637" w14:textId="74A2BEDA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BD Biosciences</w:t>
            </w:r>
          </w:p>
        </w:tc>
        <w:tc>
          <w:tcPr>
            <w:tcW w:w="2064" w:type="dxa"/>
          </w:tcPr>
          <w:p w14:paraId="1211E8E5" w14:textId="49BA2B74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C02EAC" w:rsidRPr="000B6693" w14:paraId="203638B7" w14:textId="77777777" w:rsidTr="00062058">
        <w:tc>
          <w:tcPr>
            <w:tcW w:w="2830" w:type="dxa"/>
          </w:tcPr>
          <w:p w14:paraId="251B89F2" w14:textId="396C127F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 xml:space="preserve">BV605-Rat anti-mouse CD3 </w:t>
            </w:r>
          </w:p>
        </w:tc>
        <w:tc>
          <w:tcPr>
            <w:tcW w:w="1560" w:type="dxa"/>
          </w:tcPr>
          <w:p w14:paraId="4B969689" w14:textId="6CE4A059" w:rsidR="00C02EAC" w:rsidRPr="000B6693" w:rsidRDefault="007D7A3D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clone 17A2</w:t>
            </w:r>
          </w:p>
        </w:tc>
        <w:tc>
          <w:tcPr>
            <w:tcW w:w="1842" w:type="dxa"/>
          </w:tcPr>
          <w:p w14:paraId="2C87CEAC" w14:textId="3A28D595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BD Biosciences</w:t>
            </w:r>
          </w:p>
        </w:tc>
        <w:tc>
          <w:tcPr>
            <w:tcW w:w="2064" w:type="dxa"/>
          </w:tcPr>
          <w:p w14:paraId="71107A71" w14:textId="0621EC84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C02EAC" w:rsidRPr="000B6693" w14:paraId="37034076" w14:textId="77777777" w:rsidTr="00062058">
        <w:tc>
          <w:tcPr>
            <w:tcW w:w="2830" w:type="dxa"/>
          </w:tcPr>
          <w:p w14:paraId="26371050" w14:textId="67D042FE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 xml:space="preserve">BV421-Rat anti-mouse CD8 </w:t>
            </w:r>
          </w:p>
        </w:tc>
        <w:tc>
          <w:tcPr>
            <w:tcW w:w="1560" w:type="dxa"/>
          </w:tcPr>
          <w:p w14:paraId="223F872E" w14:textId="7CEE6DA7" w:rsidR="00C02EAC" w:rsidRPr="000B6693" w:rsidRDefault="007D7A3D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clone 53-6.7</w:t>
            </w:r>
          </w:p>
        </w:tc>
        <w:tc>
          <w:tcPr>
            <w:tcW w:w="1842" w:type="dxa"/>
          </w:tcPr>
          <w:p w14:paraId="29798110" w14:textId="33536B13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BD Biosciences</w:t>
            </w:r>
          </w:p>
        </w:tc>
        <w:tc>
          <w:tcPr>
            <w:tcW w:w="2064" w:type="dxa"/>
          </w:tcPr>
          <w:p w14:paraId="35591EE6" w14:textId="5E7B4297" w:rsidR="00C02EAC" w:rsidRPr="000B6693" w:rsidRDefault="00C02EAC" w:rsidP="002E615C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C02EAC" w:rsidRPr="00EB684D" w14:paraId="276E6E6F" w14:textId="77777777" w:rsidTr="00062058">
        <w:tc>
          <w:tcPr>
            <w:tcW w:w="2830" w:type="dxa"/>
          </w:tcPr>
          <w:p w14:paraId="3107DF7D" w14:textId="3B1E79A2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 xml:space="preserve">BV421-anti-mouse CD11c </w:t>
            </w:r>
          </w:p>
        </w:tc>
        <w:tc>
          <w:tcPr>
            <w:tcW w:w="1560" w:type="dxa"/>
          </w:tcPr>
          <w:p w14:paraId="71DBCFCA" w14:textId="238905F1" w:rsidR="00C02EAC" w:rsidRPr="00EB684D" w:rsidRDefault="007D7A3D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Clone HL3</w:t>
            </w:r>
          </w:p>
        </w:tc>
        <w:tc>
          <w:tcPr>
            <w:tcW w:w="1842" w:type="dxa"/>
          </w:tcPr>
          <w:p w14:paraId="16158DC3" w14:textId="454E8F49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BD Biosciences</w:t>
            </w:r>
          </w:p>
        </w:tc>
        <w:tc>
          <w:tcPr>
            <w:tcW w:w="2064" w:type="dxa"/>
          </w:tcPr>
          <w:p w14:paraId="53EC3307" w14:textId="7800769E" w:rsidR="00C02EAC" w:rsidRPr="00EB684D" w:rsidRDefault="00C02EAC" w:rsidP="002E615C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C02EAC" w:rsidRPr="00EB684D" w14:paraId="392267FC" w14:textId="77777777" w:rsidTr="00062058">
        <w:tc>
          <w:tcPr>
            <w:tcW w:w="2830" w:type="dxa"/>
          </w:tcPr>
          <w:p w14:paraId="656E6A1E" w14:textId="4BC1C8E1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 xml:space="preserve">APC-anti-mouse CD80 </w:t>
            </w:r>
          </w:p>
        </w:tc>
        <w:tc>
          <w:tcPr>
            <w:tcW w:w="1560" w:type="dxa"/>
          </w:tcPr>
          <w:p w14:paraId="0176E737" w14:textId="146B7F23" w:rsidR="00C02EAC" w:rsidRPr="00EB684D" w:rsidRDefault="007D7A3D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 xml:space="preserve">CloneS15049I </w:t>
            </w:r>
          </w:p>
        </w:tc>
        <w:tc>
          <w:tcPr>
            <w:tcW w:w="1842" w:type="dxa"/>
          </w:tcPr>
          <w:p w14:paraId="57E9EF7E" w14:textId="18BF6448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BD Biosciences</w:t>
            </w:r>
          </w:p>
        </w:tc>
        <w:tc>
          <w:tcPr>
            <w:tcW w:w="2064" w:type="dxa"/>
          </w:tcPr>
          <w:p w14:paraId="44959282" w14:textId="44D37C2A" w:rsidR="00C02EAC" w:rsidRPr="00EB684D" w:rsidRDefault="00C02EAC" w:rsidP="002E615C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C02EAC" w:rsidRPr="00EB684D" w14:paraId="09D718BF" w14:textId="77777777" w:rsidTr="00062058">
        <w:tc>
          <w:tcPr>
            <w:tcW w:w="2830" w:type="dxa"/>
          </w:tcPr>
          <w:p w14:paraId="62E45F83" w14:textId="63152DB0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BV650-anti-mouse CD86</w:t>
            </w:r>
          </w:p>
        </w:tc>
        <w:tc>
          <w:tcPr>
            <w:tcW w:w="1560" w:type="dxa"/>
          </w:tcPr>
          <w:p w14:paraId="55F8DF95" w14:textId="6EAA8F25" w:rsidR="00C02EAC" w:rsidRPr="00EB684D" w:rsidRDefault="007D7A3D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Clone GL1</w:t>
            </w:r>
          </w:p>
        </w:tc>
        <w:tc>
          <w:tcPr>
            <w:tcW w:w="1842" w:type="dxa"/>
          </w:tcPr>
          <w:p w14:paraId="6E31070B" w14:textId="4990E047" w:rsidR="00C02EAC" w:rsidRPr="00EB684D" w:rsidRDefault="00C02EAC" w:rsidP="00EB684D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BD Biosciences</w:t>
            </w:r>
          </w:p>
        </w:tc>
        <w:tc>
          <w:tcPr>
            <w:tcW w:w="2064" w:type="dxa"/>
          </w:tcPr>
          <w:p w14:paraId="69E824C2" w14:textId="022B25BC" w:rsidR="00C02EAC" w:rsidRPr="00EB684D" w:rsidRDefault="00C02EAC" w:rsidP="002E615C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Franklin Lake, New Jersey, USA</w:t>
            </w:r>
          </w:p>
        </w:tc>
      </w:tr>
      <w:tr w:rsidR="003E71A6" w:rsidRPr="000B6693" w14:paraId="356DB6A2" w14:textId="77777777" w:rsidTr="00062058">
        <w:trPr>
          <w:trHeight w:val="58"/>
        </w:trPr>
        <w:tc>
          <w:tcPr>
            <w:tcW w:w="2830" w:type="dxa"/>
          </w:tcPr>
          <w:p w14:paraId="53261F5C" w14:textId="77777777" w:rsidR="003E71A6" w:rsidRPr="000B6693" w:rsidRDefault="003E71A6" w:rsidP="000F7D8C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sz w:val="21"/>
                <w:szCs w:val="21"/>
              </w:rPr>
              <w:t xml:space="preserve">FITC-anti-mouse CD4 </w:t>
            </w:r>
          </w:p>
        </w:tc>
        <w:tc>
          <w:tcPr>
            <w:tcW w:w="1560" w:type="dxa"/>
          </w:tcPr>
          <w:p w14:paraId="788DE79B" w14:textId="77777777" w:rsidR="003E71A6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 w:rsidRPr="000B6693">
              <w:rPr>
                <w:rFonts w:eastAsia="华文楷体" w:hint="eastAsia"/>
                <w:color w:val="auto"/>
              </w:rPr>
              <w:t xml:space="preserve">clone </w:t>
            </w:r>
            <w:r>
              <w:rPr>
                <w:sz w:val="21"/>
                <w:szCs w:val="21"/>
              </w:rPr>
              <w:t xml:space="preserve">GK1.5 </w:t>
            </w:r>
          </w:p>
        </w:tc>
        <w:tc>
          <w:tcPr>
            <w:tcW w:w="1842" w:type="dxa"/>
          </w:tcPr>
          <w:p w14:paraId="76FB27AE" w14:textId="77777777" w:rsidR="003E71A6" w:rsidRPr="000B6693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1C2E4084" w14:textId="77777777" w:rsidR="003E71A6" w:rsidRPr="000B6693" w:rsidRDefault="003E71A6" w:rsidP="000F7D8C">
            <w:pPr>
              <w:pStyle w:val="Default"/>
              <w:jc w:val="both"/>
              <w:rPr>
                <w:rFonts w:eastAsia="华文楷体"/>
              </w:rPr>
            </w:pPr>
            <w:r w:rsidRPr="00017052">
              <w:rPr>
                <w:rFonts w:hint="eastAsia"/>
                <w:sz w:val="21"/>
                <w:szCs w:val="21"/>
              </w:rPr>
              <w:t>California, USA</w:t>
            </w:r>
          </w:p>
        </w:tc>
      </w:tr>
      <w:tr w:rsidR="003E71A6" w:rsidRPr="00EB684D" w14:paraId="22CA87E8" w14:textId="77777777" w:rsidTr="00062058">
        <w:tc>
          <w:tcPr>
            <w:tcW w:w="2830" w:type="dxa"/>
          </w:tcPr>
          <w:p w14:paraId="4D0444E9" w14:textId="77777777" w:rsidR="003E71A6" w:rsidRPr="00EB684D" w:rsidRDefault="003E71A6" w:rsidP="000F7D8C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 xml:space="preserve">Anti-mouse CD16/32 </w:t>
            </w:r>
          </w:p>
        </w:tc>
        <w:tc>
          <w:tcPr>
            <w:tcW w:w="1560" w:type="dxa"/>
          </w:tcPr>
          <w:p w14:paraId="37D4733D" w14:textId="77777777" w:rsidR="003E71A6" w:rsidRPr="00CC7817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 w:rsidRPr="00EB684D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EB684D">
              <w:rPr>
                <w:color w:val="auto"/>
                <w:sz w:val="21"/>
                <w:szCs w:val="21"/>
              </w:rPr>
              <w:t>lone 93</w:t>
            </w:r>
          </w:p>
        </w:tc>
        <w:tc>
          <w:tcPr>
            <w:tcW w:w="1842" w:type="dxa"/>
          </w:tcPr>
          <w:p w14:paraId="6C55C7C5" w14:textId="77777777" w:rsidR="003E71A6" w:rsidRPr="00EB684D" w:rsidRDefault="003E71A6" w:rsidP="000F7D8C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31DDBDE3" w14:textId="77777777" w:rsidR="003E71A6" w:rsidRPr="00EB684D" w:rsidRDefault="003E71A6" w:rsidP="000F7D8C">
            <w:pPr>
              <w:rPr>
                <w:rFonts w:ascii="Times New Roman" w:eastAsia="华文楷体" w:hAnsi="Times New Roman"/>
              </w:rPr>
            </w:pPr>
            <w:r w:rsidRPr="00017052">
              <w:rPr>
                <w:rFonts w:ascii="Times New Roman" w:hAnsi="Times New Roman" w:hint="eastAsia"/>
                <w:color w:val="000000"/>
                <w:szCs w:val="21"/>
              </w:rPr>
              <w:t>California, USA</w:t>
            </w:r>
          </w:p>
        </w:tc>
      </w:tr>
      <w:tr w:rsidR="003E71A6" w14:paraId="566E9777" w14:textId="77777777" w:rsidTr="00062058">
        <w:tc>
          <w:tcPr>
            <w:tcW w:w="2830" w:type="dxa"/>
          </w:tcPr>
          <w:p w14:paraId="4ECC8BF9" w14:textId="77777777" w:rsidR="003E71A6" w:rsidRPr="000B6693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ercp-cy5.5-anti-mouse-CD62L </w:t>
            </w:r>
          </w:p>
        </w:tc>
        <w:tc>
          <w:tcPr>
            <w:tcW w:w="1560" w:type="dxa"/>
          </w:tcPr>
          <w:p w14:paraId="1822AE3E" w14:textId="77777777" w:rsidR="003E71A6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L-14</w:t>
            </w:r>
          </w:p>
        </w:tc>
        <w:tc>
          <w:tcPr>
            <w:tcW w:w="1842" w:type="dxa"/>
          </w:tcPr>
          <w:p w14:paraId="058351C0" w14:textId="77777777" w:rsidR="003E71A6" w:rsidRPr="007D7A3D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19E3E255" w14:textId="77777777" w:rsidR="003E71A6" w:rsidRPr="00017052" w:rsidRDefault="003E71A6" w:rsidP="000F7D8C">
            <w:pPr>
              <w:pStyle w:val="Default"/>
              <w:jc w:val="both"/>
              <w:rPr>
                <w:sz w:val="21"/>
                <w:szCs w:val="21"/>
              </w:rPr>
            </w:pPr>
            <w:r w:rsidRPr="00017052">
              <w:rPr>
                <w:rFonts w:hint="eastAsia"/>
                <w:sz w:val="21"/>
                <w:szCs w:val="21"/>
              </w:rPr>
              <w:t>California, USA</w:t>
            </w:r>
          </w:p>
        </w:tc>
      </w:tr>
      <w:tr w:rsidR="00C55581" w14:paraId="1E1FE476" w14:textId="77777777" w:rsidTr="00062058">
        <w:tc>
          <w:tcPr>
            <w:tcW w:w="2830" w:type="dxa"/>
          </w:tcPr>
          <w:p w14:paraId="1B225B74" w14:textId="54347136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C55581">
              <w:rPr>
                <w:rFonts w:hint="eastAsia"/>
                <w:sz w:val="21"/>
                <w:szCs w:val="21"/>
              </w:rPr>
              <w:t>PE-anti-mouse FOXP3</w:t>
            </w:r>
          </w:p>
        </w:tc>
        <w:tc>
          <w:tcPr>
            <w:tcW w:w="1560" w:type="dxa"/>
          </w:tcPr>
          <w:p w14:paraId="101B3CE5" w14:textId="6B214842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C55581">
              <w:rPr>
                <w:rFonts w:hint="eastAsia"/>
                <w:sz w:val="21"/>
                <w:szCs w:val="21"/>
              </w:rPr>
              <w:t>CloneR16-715</w:t>
            </w:r>
          </w:p>
        </w:tc>
        <w:tc>
          <w:tcPr>
            <w:tcW w:w="1842" w:type="dxa"/>
          </w:tcPr>
          <w:p w14:paraId="7FFBE92A" w14:textId="53588794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EB684D">
              <w:rPr>
                <w:color w:val="auto"/>
                <w:sz w:val="21"/>
                <w:szCs w:val="21"/>
              </w:rPr>
              <w:t>BD Biosciences</w:t>
            </w:r>
          </w:p>
        </w:tc>
        <w:tc>
          <w:tcPr>
            <w:tcW w:w="2064" w:type="dxa"/>
          </w:tcPr>
          <w:p w14:paraId="7E2CF780" w14:textId="06562052" w:rsidR="00C55581" w:rsidRPr="00017052" w:rsidRDefault="00C55581" w:rsidP="00C55581">
            <w:pPr>
              <w:pStyle w:val="Default"/>
              <w:jc w:val="both"/>
              <w:rPr>
                <w:rFonts w:hint="eastAsia"/>
                <w:sz w:val="21"/>
                <w:szCs w:val="21"/>
              </w:rPr>
            </w:pPr>
            <w:r w:rsidRPr="00EB684D">
              <w:rPr>
                <w:rFonts w:eastAsia="华文楷体" w:hint="eastAsia"/>
              </w:rPr>
              <w:t>Franklin Lake, New Jersey, USA</w:t>
            </w:r>
          </w:p>
        </w:tc>
      </w:tr>
      <w:tr w:rsidR="00C55581" w14:paraId="320E9C07" w14:textId="77777777" w:rsidTr="00062058">
        <w:tc>
          <w:tcPr>
            <w:tcW w:w="2830" w:type="dxa"/>
          </w:tcPr>
          <w:p w14:paraId="6BB5A019" w14:textId="77777777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PC-anti-mouse/human-CD44 </w:t>
            </w:r>
          </w:p>
        </w:tc>
        <w:tc>
          <w:tcPr>
            <w:tcW w:w="1560" w:type="dxa"/>
          </w:tcPr>
          <w:p w14:paraId="31CBC031" w14:textId="77777777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M7</w:t>
            </w:r>
          </w:p>
        </w:tc>
        <w:tc>
          <w:tcPr>
            <w:tcW w:w="1842" w:type="dxa"/>
          </w:tcPr>
          <w:p w14:paraId="7098DADC" w14:textId="77777777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33111991" w14:textId="77777777" w:rsidR="00C55581" w:rsidRPr="00017052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017052">
              <w:rPr>
                <w:rFonts w:hint="eastAsia"/>
                <w:sz w:val="21"/>
                <w:szCs w:val="21"/>
              </w:rPr>
              <w:t>California, USA</w:t>
            </w:r>
          </w:p>
        </w:tc>
      </w:tr>
      <w:tr w:rsidR="00C55581" w14:paraId="3B8612CF" w14:textId="77777777" w:rsidTr="00062058">
        <w:tc>
          <w:tcPr>
            <w:tcW w:w="2830" w:type="dxa"/>
          </w:tcPr>
          <w:p w14:paraId="758495E7" w14:textId="77777777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ercp-cy5.5-anti-mouse MHC II </w:t>
            </w:r>
          </w:p>
        </w:tc>
        <w:tc>
          <w:tcPr>
            <w:tcW w:w="1560" w:type="dxa"/>
          </w:tcPr>
          <w:p w14:paraId="7A77A531" w14:textId="77777777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5/114.15.2</w:t>
            </w:r>
          </w:p>
        </w:tc>
        <w:tc>
          <w:tcPr>
            <w:tcW w:w="1842" w:type="dxa"/>
          </w:tcPr>
          <w:p w14:paraId="5B0946C1" w14:textId="77777777" w:rsidR="00C55581" w:rsidRPr="007D7A3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0DEC40FE" w14:textId="77777777" w:rsidR="00C55581" w:rsidRPr="00017052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017052">
              <w:rPr>
                <w:rFonts w:hint="eastAsia"/>
                <w:sz w:val="21"/>
                <w:szCs w:val="21"/>
              </w:rPr>
              <w:t>California, USA</w:t>
            </w:r>
          </w:p>
        </w:tc>
      </w:tr>
      <w:tr w:rsidR="00C55581" w:rsidRPr="00EB684D" w14:paraId="5714B28F" w14:textId="77777777" w:rsidTr="00062058">
        <w:tc>
          <w:tcPr>
            <w:tcW w:w="2830" w:type="dxa"/>
          </w:tcPr>
          <w:p w14:paraId="2470225C" w14:textId="4D9B2CE9" w:rsidR="00C55581" w:rsidRPr="008779C8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ombie NTR</w:t>
            </w:r>
            <w:r>
              <w:rPr>
                <w:sz w:val="14"/>
                <w:szCs w:val="14"/>
              </w:rPr>
              <w:t xml:space="preserve">TM </w:t>
            </w:r>
            <w:r>
              <w:rPr>
                <w:sz w:val="21"/>
                <w:szCs w:val="21"/>
              </w:rPr>
              <w:t xml:space="preserve">Dye </w:t>
            </w:r>
          </w:p>
        </w:tc>
        <w:tc>
          <w:tcPr>
            <w:tcW w:w="1560" w:type="dxa"/>
          </w:tcPr>
          <w:p w14:paraId="4C97B870" w14:textId="3B41BF47" w:rsidR="00C55581" w:rsidRPr="00CC7817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</w:p>
        </w:tc>
        <w:tc>
          <w:tcPr>
            <w:tcW w:w="1842" w:type="dxa"/>
          </w:tcPr>
          <w:p w14:paraId="7CE2EAC0" w14:textId="64F1306E" w:rsidR="00C55581" w:rsidRPr="008779C8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</w:t>
            </w:r>
          </w:p>
        </w:tc>
        <w:tc>
          <w:tcPr>
            <w:tcW w:w="2064" w:type="dxa"/>
          </w:tcPr>
          <w:p w14:paraId="2854C4F5" w14:textId="7533ED9E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017052">
              <w:rPr>
                <w:rFonts w:ascii="Times New Roman" w:hAnsi="Times New Roman" w:hint="eastAsia"/>
                <w:color w:val="000000"/>
                <w:szCs w:val="21"/>
              </w:rPr>
              <w:t>California, USA</w:t>
            </w:r>
          </w:p>
        </w:tc>
      </w:tr>
      <w:tr w:rsidR="00C55581" w:rsidRPr="00EB684D" w14:paraId="3F2B55BA" w14:textId="77777777" w:rsidTr="00062058">
        <w:tc>
          <w:tcPr>
            <w:tcW w:w="2830" w:type="dxa"/>
          </w:tcPr>
          <w:p w14:paraId="1EBFA3D4" w14:textId="03014D89" w:rsidR="00C55581" w:rsidRPr="008779C8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nexin Ⅴ-FITC/PI Apoptosis </w:t>
            </w:r>
            <w:r>
              <w:rPr>
                <w:sz w:val="21"/>
                <w:szCs w:val="21"/>
              </w:rPr>
              <w:lastRenderedPageBreak/>
              <w:t xml:space="preserve">Kit </w:t>
            </w:r>
          </w:p>
        </w:tc>
        <w:tc>
          <w:tcPr>
            <w:tcW w:w="1560" w:type="dxa"/>
          </w:tcPr>
          <w:p w14:paraId="4BDF3C93" w14:textId="58F67387" w:rsidR="00C55581" w:rsidRPr="00B537B3" w:rsidRDefault="00C55581" w:rsidP="00C55581">
            <w:pPr>
              <w:pStyle w:val="Default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lastRenderedPageBreak/>
              <w:t>AK10398</w:t>
            </w:r>
          </w:p>
        </w:tc>
        <w:tc>
          <w:tcPr>
            <w:tcW w:w="1842" w:type="dxa"/>
          </w:tcPr>
          <w:p w14:paraId="38FCCD04" w14:textId="738B8E4E" w:rsidR="00C55581" w:rsidRPr="008779C8" w:rsidRDefault="00C55581" w:rsidP="00C55581">
            <w:pPr>
              <w:pStyle w:val="Default"/>
              <w:rPr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Elabscienc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537B3">
              <w:rPr>
                <w:rFonts w:hint="eastAsia"/>
                <w:sz w:val="21"/>
                <w:szCs w:val="21"/>
              </w:rPr>
              <w:lastRenderedPageBreak/>
              <w:t>Biotechnology</w:t>
            </w:r>
          </w:p>
        </w:tc>
        <w:tc>
          <w:tcPr>
            <w:tcW w:w="2064" w:type="dxa"/>
          </w:tcPr>
          <w:p w14:paraId="5551D37D" w14:textId="386F8663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0B6693">
              <w:rPr>
                <w:rFonts w:ascii="Times New Roman" w:eastAsia="华文楷体" w:hAnsi="Times New Roman" w:hint="eastAsia"/>
              </w:rPr>
              <w:lastRenderedPageBreak/>
              <w:t>Wuhan, China</w:t>
            </w:r>
          </w:p>
        </w:tc>
      </w:tr>
      <w:tr w:rsidR="00C55581" w14:paraId="4D37BD94" w14:textId="77777777" w:rsidTr="00062058">
        <w:tc>
          <w:tcPr>
            <w:tcW w:w="2830" w:type="dxa"/>
          </w:tcPr>
          <w:p w14:paraId="3FAEF9A8" w14:textId="0177A1FD" w:rsidR="00C55581" w:rsidRPr="00B537B3" w:rsidRDefault="00C55581" w:rsidP="00C55581">
            <w:pPr>
              <w:pStyle w:val="Default"/>
              <w:jc w:val="both"/>
              <w:rPr>
                <w:rFonts w:ascii="宋体" w:eastAsia="宋体" w:cs="宋体"/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RNA Rapid Extraction Kit</w:t>
            </w:r>
            <w:r>
              <w:rPr>
                <w:rFonts w:ascii="宋体" w:eastAsia="宋体" w:cs="宋体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479D8D82" w14:textId="0782CFE0" w:rsidR="00C55581" w:rsidRPr="00B537B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DP430</w:t>
            </w:r>
          </w:p>
        </w:tc>
        <w:tc>
          <w:tcPr>
            <w:tcW w:w="1842" w:type="dxa"/>
          </w:tcPr>
          <w:p w14:paraId="36AC82FD" w14:textId="4E239F28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proofErr w:type="spellStart"/>
            <w:r w:rsidRPr="00B537B3">
              <w:rPr>
                <w:rFonts w:hint="eastAsia"/>
                <w:sz w:val="21"/>
                <w:szCs w:val="21"/>
              </w:rPr>
              <w:t>ESScience</w:t>
            </w:r>
            <w:proofErr w:type="spellEnd"/>
          </w:p>
        </w:tc>
        <w:tc>
          <w:tcPr>
            <w:tcW w:w="2064" w:type="dxa"/>
          </w:tcPr>
          <w:p w14:paraId="1329FF67" w14:textId="35889C69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Shanghai, China</w:t>
            </w:r>
          </w:p>
        </w:tc>
      </w:tr>
      <w:tr w:rsidR="00C55581" w14:paraId="4C21B887" w14:textId="77777777" w:rsidTr="00062058">
        <w:tc>
          <w:tcPr>
            <w:tcW w:w="2830" w:type="dxa"/>
          </w:tcPr>
          <w:p w14:paraId="7297A1F3" w14:textId="126D7A70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Scrip RT reagent Kit with gDNA Eraser (Perfect Real Time) </w:t>
            </w:r>
          </w:p>
        </w:tc>
        <w:tc>
          <w:tcPr>
            <w:tcW w:w="1560" w:type="dxa"/>
          </w:tcPr>
          <w:p w14:paraId="024727B2" w14:textId="042B7AA6" w:rsidR="00C55581" w:rsidRPr="00B537B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RR047</w:t>
            </w:r>
          </w:p>
        </w:tc>
        <w:tc>
          <w:tcPr>
            <w:tcW w:w="1842" w:type="dxa"/>
          </w:tcPr>
          <w:p w14:paraId="3E2CEADA" w14:textId="024A951D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TaKaRa</w:t>
            </w:r>
          </w:p>
        </w:tc>
        <w:tc>
          <w:tcPr>
            <w:tcW w:w="2064" w:type="dxa"/>
          </w:tcPr>
          <w:p w14:paraId="5C3A8589" w14:textId="2B20C671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B537B3">
              <w:rPr>
                <w:rFonts w:ascii="Times New Roman" w:eastAsia="华文楷体" w:hAnsi="Times New Roman" w:hint="eastAsia"/>
              </w:rPr>
              <w:t>Kyoto, Japan</w:t>
            </w:r>
          </w:p>
        </w:tc>
      </w:tr>
      <w:tr w:rsidR="00C55581" w14:paraId="7C1E1C0B" w14:textId="77777777" w:rsidTr="00062058">
        <w:tc>
          <w:tcPr>
            <w:tcW w:w="2830" w:type="dxa"/>
          </w:tcPr>
          <w:p w14:paraId="346DA6FE" w14:textId="0CFECB52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YBR Premix Ex Taq II (Tli </w:t>
            </w:r>
            <w:proofErr w:type="spellStart"/>
            <w:r>
              <w:rPr>
                <w:sz w:val="21"/>
                <w:szCs w:val="21"/>
              </w:rPr>
              <w:t>RNaseH</w:t>
            </w:r>
            <w:proofErr w:type="spellEnd"/>
            <w:r>
              <w:rPr>
                <w:sz w:val="21"/>
                <w:szCs w:val="21"/>
              </w:rPr>
              <w:t xml:space="preserve"> Plus) </w:t>
            </w:r>
          </w:p>
        </w:tc>
        <w:tc>
          <w:tcPr>
            <w:tcW w:w="1560" w:type="dxa"/>
          </w:tcPr>
          <w:p w14:paraId="3AA7D3FE" w14:textId="50E5AB1A" w:rsidR="00C55581" w:rsidRPr="00B537B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RR820</w:t>
            </w:r>
          </w:p>
        </w:tc>
        <w:tc>
          <w:tcPr>
            <w:tcW w:w="1842" w:type="dxa"/>
          </w:tcPr>
          <w:p w14:paraId="6DAC3E1B" w14:textId="7ECA86F1" w:rsidR="00C55581" w:rsidRPr="00EB684D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TaKaRa</w:t>
            </w:r>
          </w:p>
        </w:tc>
        <w:tc>
          <w:tcPr>
            <w:tcW w:w="2064" w:type="dxa"/>
          </w:tcPr>
          <w:p w14:paraId="03D777DD" w14:textId="27CA2BF0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B537B3">
              <w:rPr>
                <w:rFonts w:ascii="Times New Roman" w:eastAsia="华文楷体" w:hAnsi="Times New Roman" w:hint="eastAsia"/>
              </w:rPr>
              <w:t>Kyoto, Japan</w:t>
            </w:r>
          </w:p>
        </w:tc>
      </w:tr>
      <w:tr w:rsidR="00C55581" w14:paraId="29AFD590" w14:textId="77777777" w:rsidTr="00062058">
        <w:tc>
          <w:tcPr>
            <w:tcW w:w="2830" w:type="dxa"/>
          </w:tcPr>
          <w:p w14:paraId="17341266" w14:textId="07EB2146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combinant Murine GM-CSF </w:t>
            </w:r>
          </w:p>
        </w:tc>
        <w:tc>
          <w:tcPr>
            <w:tcW w:w="1560" w:type="dxa"/>
          </w:tcPr>
          <w:p w14:paraId="6A5F73A8" w14:textId="7161C4BF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315-03</w:t>
            </w:r>
          </w:p>
        </w:tc>
        <w:tc>
          <w:tcPr>
            <w:tcW w:w="1842" w:type="dxa"/>
          </w:tcPr>
          <w:p w14:paraId="43B2A361" w14:textId="537C80A1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rmo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isher Scientific</w:t>
            </w:r>
          </w:p>
        </w:tc>
        <w:tc>
          <w:tcPr>
            <w:tcW w:w="2064" w:type="dxa"/>
          </w:tcPr>
          <w:p w14:paraId="37328F4A" w14:textId="3CD13A48" w:rsidR="00C55581" w:rsidRPr="00B537B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Waltham, USA</w:t>
            </w:r>
          </w:p>
        </w:tc>
      </w:tr>
      <w:tr w:rsidR="00C55581" w14:paraId="20F67876" w14:textId="77777777" w:rsidTr="00062058">
        <w:tc>
          <w:tcPr>
            <w:tcW w:w="2830" w:type="dxa"/>
          </w:tcPr>
          <w:p w14:paraId="3224C6A2" w14:textId="469CC981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combinant Murine IL-4 </w:t>
            </w:r>
          </w:p>
        </w:tc>
        <w:tc>
          <w:tcPr>
            <w:tcW w:w="1560" w:type="dxa"/>
          </w:tcPr>
          <w:p w14:paraId="6A4CCC8E" w14:textId="33AD843A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214-14</w:t>
            </w:r>
          </w:p>
        </w:tc>
        <w:tc>
          <w:tcPr>
            <w:tcW w:w="1842" w:type="dxa"/>
          </w:tcPr>
          <w:p w14:paraId="47E4F4EA" w14:textId="6AE4E5B2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rmo Fisher Scientific</w:t>
            </w:r>
          </w:p>
        </w:tc>
        <w:tc>
          <w:tcPr>
            <w:tcW w:w="2064" w:type="dxa"/>
          </w:tcPr>
          <w:p w14:paraId="35949A76" w14:textId="4FDA7AFC" w:rsidR="00C55581" w:rsidRPr="00B537B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B537B3">
              <w:rPr>
                <w:rFonts w:hint="eastAsia"/>
                <w:sz w:val="21"/>
                <w:szCs w:val="21"/>
              </w:rPr>
              <w:t>Waltham, USA</w:t>
            </w:r>
          </w:p>
        </w:tc>
      </w:tr>
      <w:tr w:rsidR="00C55581" w14:paraId="5702CC87" w14:textId="77777777" w:rsidTr="00062058">
        <w:tc>
          <w:tcPr>
            <w:tcW w:w="2830" w:type="dxa"/>
          </w:tcPr>
          <w:p w14:paraId="06C765E3" w14:textId="1ED1E278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IL2 ELISA kit </w:t>
            </w:r>
          </w:p>
        </w:tc>
        <w:tc>
          <w:tcPr>
            <w:tcW w:w="1560" w:type="dxa"/>
          </w:tcPr>
          <w:p w14:paraId="6914196F" w14:textId="64FB6B46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EMC002QT96</w:t>
            </w:r>
          </w:p>
        </w:tc>
        <w:tc>
          <w:tcPr>
            <w:tcW w:w="1842" w:type="dxa"/>
          </w:tcPr>
          <w:p w14:paraId="2A9C5A42" w14:textId="1F505D32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bioscience</w:t>
            </w:r>
          </w:p>
        </w:tc>
        <w:tc>
          <w:tcPr>
            <w:tcW w:w="2064" w:type="dxa"/>
          </w:tcPr>
          <w:p w14:paraId="4B3F5092" w14:textId="5C75AC97" w:rsidR="00C55581" w:rsidRPr="002E615C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6B0813">
              <w:rPr>
                <w:rFonts w:ascii="Times New Roman" w:eastAsia="华文楷体" w:hAnsi="Times New Roman" w:hint="eastAsia"/>
              </w:rPr>
              <w:t>Shenzhen, China</w:t>
            </w:r>
          </w:p>
        </w:tc>
      </w:tr>
      <w:tr w:rsidR="00C55581" w14:paraId="50417436" w14:textId="77777777" w:rsidTr="00062058">
        <w:tc>
          <w:tcPr>
            <w:tcW w:w="2830" w:type="dxa"/>
          </w:tcPr>
          <w:p w14:paraId="7BBC2111" w14:textId="526E5F3C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IFN-γ ELISA kit </w:t>
            </w:r>
          </w:p>
        </w:tc>
        <w:tc>
          <w:tcPr>
            <w:tcW w:w="1560" w:type="dxa"/>
          </w:tcPr>
          <w:p w14:paraId="55F76CB3" w14:textId="02909985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EMC004.96</w:t>
            </w:r>
          </w:p>
        </w:tc>
        <w:tc>
          <w:tcPr>
            <w:tcW w:w="1842" w:type="dxa"/>
          </w:tcPr>
          <w:p w14:paraId="7B4D8F4B" w14:textId="4320A219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bioscience</w:t>
            </w:r>
          </w:p>
        </w:tc>
        <w:tc>
          <w:tcPr>
            <w:tcW w:w="2064" w:type="dxa"/>
          </w:tcPr>
          <w:p w14:paraId="697F35D7" w14:textId="07925BD3" w:rsidR="00C55581" w:rsidRPr="002E615C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6B0813">
              <w:rPr>
                <w:rFonts w:ascii="Times New Roman" w:eastAsia="华文楷体" w:hAnsi="Times New Roman" w:hint="eastAsia"/>
              </w:rPr>
              <w:t>Shenzhen, China</w:t>
            </w:r>
          </w:p>
        </w:tc>
      </w:tr>
      <w:tr w:rsidR="00C55581" w14:paraId="45A7620D" w14:textId="77777777" w:rsidTr="00062058">
        <w:tc>
          <w:tcPr>
            <w:tcW w:w="2830" w:type="dxa"/>
          </w:tcPr>
          <w:p w14:paraId="72CA697C" w14:textId="74C20608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IL6 ELISA kit </w:t>
            </w:r>
          </w:p>
        </w:tc>
        <w:tc>
          <w:tcPr>
            <w:tcW w:w="1560" w:type="dxa"/>
          </w:tcPr>
          <w:p w14:paraId="1E35AF40" w14:textId="7B9B38E0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EMC005.96</w:t>
            </w:r>
          </w:p>
        </w:tc>
        <w:tc>
          <w:tcPr>
            <w:tcW w:w="1842" w:type="dxa"/>
          </w:tcPr>
          <w:p w14:paraId="5A3DAE8F" w14:textId="10120425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bioscience</w:t>
            </w:r>
          </w:p>
        </w:tc>
        <w:tc>
          <w:tcPr>
            <w:tcW w:w="2064" w:type="dxa"/>
          </w:tcPr>
          <w:p w14:paraId="0B5E8F2D" w14:textId="14D95032" w:rsidR="00C55581" w:rsidRPr="002E615C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6B0813">
              <w:rPr>
                <w:rFonts w:ascii="Times New Roman" w:eastAsia="华文楷体" w:hAnsi="Times New Roman" w:hint="eastAsia"/>
              </w:rPr>
              <w:t>Shenzhen, China</w:t>
            </w:r>
          </w:p>
        </w:tc>
      </w:tr>
      <w:tr w:rsidR="00C55581" w14:paraId="1F5002CD" w14:textId="77777777" w:rsidTr="00062058">
        <w:tc>
          <w:tcPr>
            <w:tcW w:w="2830" w:type="dxa"/>
          </w:tcPr>
          <w:p w14:paraId="7159CE56" w14:textId="593F8444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IL12p70 ELISA kit </w:t>
            </w:r>
          </w:p>
        </w:tc>
        <w:tc>
          <w:tcPr>
            <w:tcW w:w="1560" w:type="dxa"/>
          </w:tcPr>
          <w:p w14:paraId="2BF041BF" w14:textId="7A23A26A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EMC006.96</w:t>
            </w:r>
          </w:p>
        </w:tc>
        <w:tc>
          <w:tcPr>
            <w:tcW w:w="1842" w:type="dxa"/>
          </w:tcPr>
          <w:p w14:paraId="1D4D9CF9" w14:textId="0C90D962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bioscience</w:t>
            </w:r>
          </w:p>
        </w:tc>
        <w:tc>
          <w:tcPr>
            <w:tcW w:w="2064" w:type="dxa"/>
          </w:tcPr>
          <w:p w14:paraId="458BCD4E" w14:textId="6FE65DE3" w:rsidR="00C55581" w:rsidRPr="002E615C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6B0813">
              <w:rPr>
                <w:rFonts w:ascii="Times New Roman" w:eastAsia="华文楷体" w:hAnsi="Times New Roman" w:hint="eastAsia"/>
              </w:rPr>
              <w:t>Shenzhen, China</w:t>
            </w:r>
          </w:p>
        </w:tc>
      </w:tr>
      <w:tr w:rsidR="00C55581" w14:paraId="63788BA6" w14:textId="77777777" w:rsidTr="00062058">
        <w:tc>
          <w:tcPr>
            <w:tcW w:w="2830" w:type="dxa"/>
          </w:tcPr>
          <w:p w14:paraId="7DDB0344" w14:textId="19A7E66C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IL10 ELISA kit </w:t>
            </w:r>
          </w:p>
        </w:tc>
        <w:tc>
          <w:tcPr>
            <w:tcW w:w="1560" w:type="dxa"/>
          </w:tcPr>
          <w:p w14:paraId="7B3EB478" w14:textId="37ECD523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492D39">
              <w:rPr>
                <w:rFonts w:hint="eastAsia"/>
                <w:sz w:val="21"/>
                <w:szCs w:val="21"/>
              </w:rPr>
              <w:t>EMC005.96</w:t>
            </w:r>
          </w:p>
        </w:tc>
        <w:tc>
          <w:tcPr>
            <w:tcW w:w="1842" w:type="dxa"/>
          </w:tcPr>
          <w:p w14:paraId="561946B5" w14:textId="3B16F841" w:rsidR="00C55581" w:rsidRPr="006B0813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bioscience</w:t>
            </w:r>
          </w:p>
        </w:tc>
        <w:tc>
          <w:tcPr>
            <w:tcW w:w="2064" w:type="dxa"/>
          </w:tcPr>
          <w:p w14:paraId="22BA6319" w14:textId="73ACB17E" w:rsidR="00C55581" w:rsidRPr="002E615C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6B0813">
              <w:rPr>
                <w:rFonts w:ascii="Times New Roman" w:eastAsia="华文楷体" w:hAnsi="Times New Roman" w:hint="eastAsia"/>
              </w:rPr>
              <w:t>Shenzhen, China</w:t>
            </w:r>
          </w:p>
        </w:tc>
      </w:tr>
      <w:tr w:rsidR="00C55581" w14:paraId="26CBA9BA" w14:textId="77777777" w:rsidTr="00062058">
        <w:tc>
          <w:tcPr>
            <w:tcW w:w="2830" w:type="dxa"/>
          </w:tcPr>
          <w:p w14:paraId="71283CDC" w14:textId="47727FD2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rFonts w:eastAsia="华文楷体" w:hint="eastAsia"/>
                <w:color w:val="auto"/>
              </w:rPr>
              <w:t>2-M</w:t>
            </w:r>
            <w:r w:rsidRPr="00C02EAC">
              <w:rPr>
                <w:rFonts w:eastAsia="华文楷体" w:hint="eastAsia"/>
                <w:color w:val="auto"/>
              </w:rPr>
              <w:t>ercaptoethanol</w:t>
            </w:r>
          </w:p>
        </w:tc>
        <w:tc>
          <w:tcPr>
            <w:tcW w:w="1560" w:type="dxa"/>
          </w:tcPr>
          <w:p w14:paraId="4C7EEBDC" w14:textId="48B0A7D0" w:rsidR="00C55581" w:rsidRPr="00C02EAC" w:rsidRDefault="00C55581" w:rsidP="00C55581">
            <w:pPr>
              <w:rPr>
                <w:rFonts w:ascii="Times New Roman" w:eastAsia="华文楷体" w:hAnsi="Times New Roman"/>
              </w:rPr>
            </w:pPr>
            <w:r w:rsidRPr="00492D39">
              <w:rPr>
                <w:rFonts w:ascii="Times New Roman" w:eastAsia="华文楷体" w:hAnsi="Times New Roman" w:hint="eastAsia"/>
              </w:rPr>
              <w:t>M301573</w:t>
            </w:r>
          </w:p>
        </w:tc>
        <w:tc>
          <w:tcPr>
            <w:tcW w:w="1842" w:type="dxa"/>
          </w:tcPr>
          <w:p w14:paraId="2FB3C83F" w14:textId="5351F52B" w:rsidR="00C55581" w:rsidRPr="00C02EAC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Aladdin</w:t>
            </w:r>
          </w:p>
        </w:tc>
        <w:tc>
          <w:tcPr>
            <w:tcW w:w="2064" w:type="dxa"/>
          </w:tcPr>
          <w:p w14:paraId="1F15EA56" w14:textId="1EAC6949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Shanghai, China</w:t>
            </w:r>
          </w:p>
        </w:tc>
      </w:tr>
      <w:tr w:rsidR="00C55581" w14:paraId="4328EFD1" w14:textId="77777777" w:rsidTr="00062058">
        <w:tc>
          <w:tcPr>
            <w:tcW w:w="2830" w:type="dxa"/>
          </w:tcPr>
          <w:p w14:paraId="12632638" w14:textId="77777777" w:rsidR="00C55581" w:rsidRPr="00CC7817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B60747">
              <w:rPr>
                <w:rFonts w:hint="eastAsia"/>
                <w:sz w:val="21"/>
                <w:szCs w:val="21"/>
              </w:rPr>
              <w:t>Human Peripheral Blood Lymphocyte Isolation Solution (Prepared by Ficoll)</w:t>
            </w:r>
          </w:p>
        </w:tc>
        <w:tc>
          <w:tcPr>
            <w:tcW w:w="1560" w:type="dxa"/>
          </w:tcPr>
          <w:p w14:paraId="00BDFBDA" w14:textId="77777777" w:rsidR="00C55581" w:rsidRPr="00B60747" w:rsidRDefault="00C55581" w:rsidP="00C55581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7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8900</w:t>
            </w:r>
          </w:p>
        </w:tc>
        <w:tc>
          <w:tcPr>
            <w:tcW w:w="1842" w:type="dxa"/>
          </w:tcPr>
          <w:p w14:paraId="137394F1" w14:textId="77777777" w:rsidR="00C55581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5425A49D" w14:textId="77777777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25E87C90" w14:textId="77777777" w:rsidTr="00062058">
        <w:tc>
          <w:tcPr>
            <w:tcW w:w="2830" w:type="dxa"/>
          </w:tcPr>
          <w:p w14:paraId="21FD263E" w14:textId="77777777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 w:rsidRPr="00F0486F">
              <w:rPr>
                <w:rFonts w:eastAsia="华文楷体" w:hint="eastAsia"/>
                <w:color w:val="auto"/>
              </w:rPr>
              <w:t>HEPES</w:t>
            </w:r>
          </w:p>
        </w:tc>
        <w:tc>
          <w:tcPr>
            <w:tcW w:w="1560" w:type="dxa"/>
          </w:tcPr>
          <w:p w14:paraId="07B0EB66" w14:textId="77777777" w:rsidR="00C55581" w:rsidRPr="00492D39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8090 </w:t>
            </w:r>
          </w:p>
        </w:tc>
        <w:tc>
          <w:tcPr>
            <w:tcW w:w="1842" w:type="dxa"/>
          </w:tcPr>
          <w:p w14:paraId="2943577C" w14:textId="77777777" w:rsidR="00C55581" w:rsidRDefault="00C55581" w:rsidP="00C55581">
            <w:pPr>
              <w:rPr>
                <w:rFonts w:ascii="Times New Roman" w:eastAsia="华文楷体" w:hAnsi="Times New Roman"/>
                <w:color w:val="EE0000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17800911" w14:textId="77777777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2D6FE60C" w14:textId="77777777" w:rsidTr="00062058">
        <w:tc>
          <w:tcPr>
            <w:tcW w:w="2830" w:type="dxa"/>
          </w:tcPr>
          <w:p w14:paraId="2883A09E" w14:textId="649C3220" w:rsidR="00C55581" w:rsidRPr="00C02EAC" w:rsidRDefault="00C55581" w:rsidP="00C55581">
            <w:pPr>
              <w:pStyle w:val="Default"/>
              <w:jc w:val="both"/>
              <w:rPr>
                <w:rFonts w:eastAsia="华文楷体" w:cstheme="minorBidi"/>
                <w:color w:val="auto"/>
                <w:kern w:val="2"/>
                <w:sz w:val="21"/>
                <w:szCs w:val="22"/>
              </w:rPr>
            </w:pPr>
            <w:r w:rsidRPr="00C02EAC">
              <w:rPr>
                <w:rFonts w:eastAsia="华文楷体" w:cstheme="minorBidi" w:hint="eastAsia"/>
                <w:color w:val="auto"/>
                <w:kern w:val="2"/>
                <w:sz w:val="21"/>
                <w:szCs w:val="22"/>
              </w:rPr>
              <w:t xml:space="preserve">Collagenase I </w:t>
            </w:r>
          </w:p>
        </w:tc>
        <w:tc>
          <w:tcPr>
            <w:tcW w:w="1560" w:type="dxa"/>
          </w:tcPr>
          <w:p w14:paraId="62CBFA0D" w14:textId="573BDD2D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C8140</w:t>
            </w:r>
          </w:p>
        </w:tc>
        <w:tc>
          <w:tcPr>
            <w:tcW w:w="1842" w:type="dxa"/>
          </w:tcPr>
          <w:p w14:paraId="5CB58418" w14:textId="3C2B4392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3A997D7D" w14:textId="48928E18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273761D3" w14:textId="77777777" w:rsidTr="00062058">
        <w:tc>
          <w:tcPr>
            <w:tcW w:w="2830" w:type="dxa"/>
          </w:tcPr>
          <w:p w14:paraId="4D2716EE" w14:textId="330F9608" w:rsidR="00C55581" w:rsidRPr="00C02EAC" w:rsidRDefault="00C55581" w:rsidP="00C55581">
            <w:pPr>
              <w:pStyle w:val="Default"/>
              <w:jc w:val="both"/>
              <w:rPr>
                <w:rFonts w:eastAsia="华文楷体" w:cstheme="minorBidi"/>
                <w:color w:val="auto"/>
                <w:kern w:val="2"/>
                <w:sz w:val="21"/>
                <w:szCs w:val="22"/>
              </w:rPr>
            </w:pPr>
            <w:r w:rsidRPr="00C02EAC">
              <w:rPr>
                <w:rFonts w:eastAsia="华文楷体" w:cstheme="minorBidi" w:hint="eastAsia"/>
                <w:color w:val="auto"/>
                <w:kern w:val="2"/>
                <w:sz w:val="21"/>
                <w:szCs w:val="22"/>
              </w:rPr>
              <w:t xml:space="preserve">Collagenase </w:t>
            </w:r>
            <w:r w:rsidRPr="00C02EAC">
              <w:rPr>
                <w:rFonts w:eastAsia="华文楷体" w:cstheme="minorBidi"/>
                <w:color w:val="auto"/>
                <w:kern w:val="2"/>
                <w:sz w:val="21"/>
                <w:szCs w:val="22"/>
              </w:rPr>
              <w:t>Ⅳ</w:t>
            </w:r>
            <w:r w:rsidRPr="00C02EAC">
              <w:rPr>
                <w:rFonts w:eastAsia="华文楷体" w:cstheme="minorBidi" w:hint="eastAsia"/>
                <w:color w:val="auto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51A92A4D" w14:textId="77FB8473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C8160</w:t>
            </w:r>
          </w:p>
        </w:tc>
        <w:tc>
          <w:tcPr>
            <w:tcW w:w="1842" w:type="dxa"/>
          </w:tcPr>
          <w:p w14:paraId="6FA777BC" w14:textId="46449F89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06A947E2" w14:textId="017EE129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199F03ED" w14:textId="77777777" w:rsidTr="00062058">
        <w:tc>
          <w:tcPr>
            <w:tcW w:w="2830" w:type="dxa"/>
          </w:tcPr>
          <w:p w14:paraId="7741535A" w14:textId="0DF43460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 w:rsidRPr="0022098F">
              <w:rPr>
                <w:rFonts w:eastAsia="华文楷体" w:hint="eastAsia"/>
                <w:color w:val="auto"/>
              </w:rPr>
              <w:t>DNase I</w:t>
            </w:r>
          </w:p>
        </w:tc>
        <w:tc>
          <w:tcPr>
            <w:tcW w:w="1560" w:type="dxa"/>
          </w:tcPr>
          <w:p w14:paraId="6CF4E70C" w14:textId="43B9A968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D8071</w:t>
            </w:r>
          </w:p>
        </w:tc>
        <w:tc>
          <w:tcPr>
            <w:tcW w:w="1842" w:type="dxa"/>
          </w:tcPr>
          <w:p w14:paraId="2027A58C" w14:textId="61C8BC83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2C06BD75" w14:textId="728BC888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039E0581" w14:textId="77777777" w:rsidTr="00062058">
        <w:tc>
          <w:tcPr>
            <w:tcW w:w="2830" w:type="dxa"/>
          </w:tcPr>
          <w:p w14:paraId="531EE4C3" w14:textId="30EBC0D6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rFonts w:eastAsia="华文楷体" w:hint="eastAsia"/>
                <w:color w:val="auto"/>
              </w:rPr>
              <w:t>H</w:t>
            </w:r>
            <w:r w:rsidRPr="0022098F">
              <w:rPr>
                <w:rFonts w:eastAsia="华文楷体" w:hint="eastAsia"/>
                <w:color w:val="auto"/>
              </w:rPr>
              <w:t>yaluronidase</w:t>
            </w:r>
          </w:p>
        </w:tc>
        <w:tc>
          <w:tcPr>
            <w:tcW w:w="1560" w:type="dxa"/>
          </w:tcPr>
          <w:p w14:paraId="5265E61A" w14:textId="48523D81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C02EAC">
              <w:rPr>
                <w:rFonts w:ascii="Times New Roman" w:eastAsia="华文楷体" w:hAnsi="Times New Roman" w:hint="eastAsia"/>
              </w:rPr>
              <w:t>H8030</w:t>
            </w:r>
          </w:p>
        </w:tc>
        <w:tc>
          <w:tcPr>
            <w:tcW w:w="1842" w:type="dxa"/>
          </w:tcPr>
          <w:p w14:paraId="633AF9DC" w14:textId="0A50A210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689051C6" w14:textId="414CA2DF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0FDB00A4" w14:textId="77777777" w:rsidTr="00062058">
        <w:tc>
          <w:tcPr>
            <w:tcW w:w="2830" w:type="dxa"/>
          </w:tcPr>
          <w:p w14:paraId="515A7FBA" w14:textId="630E989B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rFonts w:eastAsia="华文楷体" w:hint="eastAsia"/>
                <w:color w:val="auto"/>
              </w:rPr>
              <w:t>DMSO</w:t>
            </w:r>
          </w:p>
        </w:tc>
        <w:tc>
          <w:tcPr>
            <w:tcW w:w="1560" w:type="dxa"/>
          </w:tcPr>
          <w:p w14:paraId="17E2DC0A" w14:textId="719FF029" w:rsidR="00C55581" w:rsidRPr="00492D39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8371 </w:t>
            </w:r>
          </w:p>
        </w:tc>
        <w:tc>
          <w:tcPr>
            <w:tcW w:w="1842" w:type="dxa"/>
          </w:tcPr>
          <w:p w14:paraId="75201A76" w14:textId="0CFCE279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2D4AD2">
              <w:rPr>
                <w:rFonts w:ascii="Times New Roman" w:eastAsia="华文楷体" w:hAnsi="Times New Roman" w:hint="eastAsia"/>
              </w:rPr>
              <w:t>Solarbio</w:t>
            </w:r>
          </w:p>
        </w:tc>
        <w:tc>
          <w:tcPr>
            <w:tcW w:w="2064" w:type="dxa"/>
          </w:tcPr>
          <w:p w14:paraId="6BA40EDC" w14:textId="5C88FA39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EB684D">
              <w:rPr>
                <w:rFonts w:ascii="Times New Roman" w:eastAsia="华文楷体" w:hAnsi="Times New Roman" w:hint="eastAsia"/>
              </w:rPr>
              <w:t>Beijing, China</w:t>
            </w:r>
          </w:p>
        </w:tc>
      </w:tr>
      <w:tr w:rsidR="00C55581" w14:paraId="41E5D120" w14:textId="77777777" w:rsidTr="00062058">
        <w:tc>
          <w:tcPr>
            <w:tcW w:w="2830" w:type="dxa"/>
          </w:tcPr>
          <w:p w14:paraId="51890B95" w14:textId="540CE80D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 w:rsidRPr="00DE79C5">
              <w:rPr>
                <w:rFonts w:eastAsia="华文楷体" w:hint="eastAsia"/>
                <w:color w:val="auto"/>
              </w:rPr>
              <w:t>ALT Activity Assay Kit</w:t>
            </w:r>
          </w:p>
        </w:tc>
        <w:tc>
          <w:tcPr>
            <w:tcW w:w="1560" w:type="dxa"/>
          </w:tcPr>
          <w:p w14:paraId="118E349D" w14:textId="089B776E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.1203</w:t>
            </w:r>
          </w:p>
        </w:tc>
        <w:tc>
          <w:tcPr>
            <w:tcW w:w="1842" w:type="dxa"/>
          </w:tcPr>
          <w:p w14:paraId="17852A94" w14:textId="1872248E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Fosun Pharma</w:t>
            </w:r>
          </w:p>
        </w:tc>
        <w:tc>
          <w:tcPr>
            <w:tcW w:w="2064" w:type="dxa"/>
          </w:tcPr>
          <w:p w14:paraId="6ABF2470" w14:textId="52BC376B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Shanghai, China</w:t>
            </w:r>
          </w:p>
        </w:tc>
      </w:tr>
      <w:tr w:rsidR="00C55581" w14:paraId="52C3D81A" w14:textId="77777777" w:rsidTr="00062058">
        <w:tc>
          <w:tcPr>
            <w:tcW w:w="2830" w:type="dxa"/>
          </w:tcPr>
          <w:p w14:paraId="4DA1DBEC" w14:textId="06DFD8DD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 w:rsidRPr="00DE79C5">
              <w:rPr>
                <w:rFonts w:eastAsia="华文楷体" w:hint="eastAsia"/>
                <w:color w:val="auto"/>
              </w:rPr>
              <w:t>A</w:t>
            </w:r>
            <w:r>
              <w:rPr>
                <w:rFonts w:eastAsia="华文楷体" w:hint="eastAsia"/>
                <w:color w:val="auto"/>
              </w:rPr>
              <w:t>S</w:t>
            </w:r>
            <w:r w:rsidRPr="00DE79C5">
              <w:rPr>
                <w:rFonts w:eastAsia="华文楷体" w:hint="eastAsia"/>
                <w:color w:val="auto"/>
              </w:rPr>
              <w:t>T Activity Assay Kit</w:t>
            </w:r>
          </w:p>
        </w:tc>
        <w:tc>
          <w:tcPr>
            <w:tcW w:w="1560" w:type="dxa"/>
          </w:tcPr>
          <w:p w14:paraId="557EC200" w14:textId="10CA05E4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.1003</w:t>
            </w:r>
          </w:p>
        </w:tc>
        <w:tc>
          <w:tcPr>
            <w:tcW w:w="1842" w:type="dxa"/>
          </w:tcPr>
          <w:p w14:paraId="7AE56EF6" w14:textId="6CC0C4C6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Fosun Pharma</w:t>
            </w:r>
          </w:p>
        </w:tc>
        <w:tc>
          <w:tcPr>
            <w:tcW w:w="2064" w:type="dxa"/>
          </w:tcPr>
          <w:p w14:paraId="4EDEC1F6" w14:textId="19A6D386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 w:hint="eastAsia"/>
              </w:rPr>
              <w:t>Shanghai, China</w:t>
            </w:r>
          </w:p>
        </w:tc>
      </w:tr>
      <w:tr w:rsidR="00C55581" w14:paraId="35513294" w14:textId="77777777" w:rsidTr="00062058">
        <w:tc>
          <w:tcPr>
            <w:tcW w:w="2830" w:type="dxa"/>
          </w:tcPr>
          <w:p w14:paraId="3249ED35" w14:textId="76CB8505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 w:rsidRPr="004F7704">
              <w:rPr>
                <w:rFonts w:eastAsia="华文楷体" w:hint="eastAsia"/>
                <w:color w:val="auto"/>
              </w:rPr>
              <w:t>Urea Assay Kit</w:t>
            </w:r>
          </w:p>
        </w:tc>
        <w:tc>
          <w:tcPr>
            <w:tcW w:w="1560" w:type="dxa"/>
          </w:tcPr>
          <w:p w14:paraId="591DE4FE" w14:textId="36F8D1B0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30-717(S)</w:t>
            </w:r>
          </w:p>
        </w:tc>
        <w:tc>
          <w:tcPr>
            <w:tcW w:w="1842" w:type="dxa"/>
          </w:tcPr>
          <w:p w14:paraId="6AE6BCD6" w14:textId="12C2A350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7261CC">
              <w:rPr>
                <w:rFonts w:ascii="Times New Roman" w:eastAsia="华文楷体" w:hAnsi="Times New Roman" w:hint="eastAsia"/>
              </w:rPr>
              <w:t xml:space="preserve">Ningbo Ruiyuan </w:t>
            </w:r>
          </w:p>
        </w:tc>
        <w:tc>
          <w:tcPr>
            <w:tcW w:w="2064" w:type="dxa"/>
          </w:tcPr>
          <w:p w14:paraId="30E75268" w14:textId="6F44CF26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7261CC">
              <w:rPr>
                <w:rFonts w:ascii="Times New Roman" w:eastAsia="华文楷体" w:hAnsi="Times New Roman" w:hint="eastAsia"/>
              </w:rPr>
              <w:t>Ningbo</w:t>
            </w:r>
            <w:r>
              <w:rPr>
                <w:rFonts w:ascii="Times New Roman" w:eastAsia="华文楷体" w:hAnsi="Times New Roman" w:hint="eastAsia"/>
              </w:rPr>
              <w:t>, China</w:t>
            </w:r>
          </w:p>
        </w:tc>
      </w:tr>
      <w:tr w:rsidR="00C55581" w14:paraId="5E5DCAA0" w14:textId="77777777" w:rsidTr="00062058">
        <w:tc>
          <w:tcPr>
            <w:tcW w:w="2830" w:type="dxa"/>
          </w:tcPr>
          <w:p w14:paraId="53647FFF" w14:textId="003B4696" w:rsidR="00C55581" w:rsidRDefault="00C55581" w:rsidP="00C55581">
            <w:pPr>
              <w:pStyle w:val="Default"/>
              <w:jc w:val="both"/>
              <w:rPr>
                <w:rFonts w:eastAsia="华文楷体"/>
                <w:color w:val="auto"/>
              </w:rPr>
            </w:pPr>
            <w:r>
              <w:rPr>
                <w:rFonts w:eastAsia="华文楷体" w:hint="eastAsia"/>
                <w:color w:val="auto"/>
              </w:rPr>
              <w:t>C</w:t>
            </w:r>
            <w:r w:rsidRPr="004F7704">
              <w:rPr>
                <w:rFonts w:eastAsia="华文楷体" w:hint="eastAsia"/>
                <w:color w:val="auto"/>
              </w:rPr>
              <w:t>rea Assay Kit</w:t>
            </w:r>
          </w:p>
        </w:tc>
        <w:tc>
          <w:tcPr>
            <w:tcW w:w="1560" w:type="dxa"/>
          </w:tcPr>
          <w:p w14:paraId="518F4A41" w14:textId="12DE8D40" w:rsidR="00C55581" w:rsidRDefault="00C55581" w:rsidP="00C55581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20-717(S)</w:t>
            </w:r>
          </w:p>
        </w:tc>
        <w:tc>
          <w:tcPr>
            <w:tcW w:w="1842" w:type="dxa"/>
          </w:tcPr>
          <w:p w14:paraId="012079AE" w14:textId="1E37DED6" w:rsidR="00C55581" w:rsidRPr="002D4AD2" w:rsidRDefault="00C55581" w:rsidP="00C55581">
            <w:pPr>
              <w:rPr>
                <w:rFonts w:ascii="Times New Roman" w:eastAsia="华文楷体" w:hAnsi="Times New Roman"/>
              </w:rPr>
            </w:pPr>
            <w:r w:rsidRPr="007261CC">
              <w:rPr>
                <w:rFonts w:ascii="Times New Roman" w:eastAsia="华文楷体" w:hAnsi="Times New Roman" w:hint="eastAsia"/>
              </w:rPr>
              <w:t xml:space="preserve">Ningbo Ruiyuan </w:t>
            </w:r>
          </w:p>
        </w:tc>
        <w:tc>
          <w:tcPr>
            <w:tcW w:w="2064" w:type="dxa"/>
          </w:tcPr>
          <w:p w14:paraId="55E8C86C" w14:textId="3523A302" w:rsidR="00C55581" w:rsidRPr="00EB684D" w:rsidRDefault="00C55581" w:rsidP="00C55581">
            <w:pPr>
              <w:rPr>
                <w:rFonts w:ascii="Times New Roman" w:eastAsia="华文楷体" w:hAnsi="Times New Roman"/>
              </w:rPr>
            </w:pPr>
            <w:r w:rsidRPr="007261CC">
              <w:rPr>
                <w:rFonts w:ascii="Times New Roman" w:eastAsia="华文楷体" w:hAnsi="Times New Roman" w:hint="eastAsia"/>
              </w:rPr>
              <w:t>Ningbo</w:t>
            </w:r>
            <w:r>
              <w:rPr>
                <w:rFonts w:ascii="Times New Roman" w:eastAsia="华文楷体" w:hAnsi="Times New Roman" w:hint="eastAsia"/>
              </w:rPr>
              <w:t>, China</w:t>
            </w:r>
          </w:p>
        </w:tc>
      </w:tr>
    </w:tbl>
    <w:p w14:paraId="2F415EE4" w14:textId="77777777" w:rsidR="00605281" w:rsidRDefault="00605281" w:rsidP="002E615C">
      <w:pPr>
        <w:rPr>
          <w:rFonts w:ascii="Times New Roman" w:eastAsia="华文楷体" w:hAnsi="Times New Roman"/>
          <w:color w:val="EE0000"/>
        </w:rPr>
      </w:pPr>
    </w:p>
    <w:p w14:paraId="251BC3F0" w14:textId="2C573E41" w:rsidR="0010351B" w:rsidRPr="00DA3E34" w:rsidRDefault="006178D7" w:rsidP="00DA3E34">
      <w:pPr>
        <w:spacing w:line="360" w:lineRule="auto"/>
        <w:rPr>
          <w:rFonts w:ascii="Times New Roman" w:eastAsia="华文楷体" w:hAnsi="Times New Roman"/>
          <w:b/>
          <w:bCs/>
        </w:rPr>
      </w:pPr>
      <w:r w:rsidRPr="00DA3E34">
        <w:rPr>
          <w:rFonts w:ascii="Times New Roman" w:eastAsia="华文楷体" w:hAnsi="Times New Roman" w:hint="eastAsia"/>
          <w:b/>
          <w:bCs/>
        </w:rPr>
        <w:t>Supplementary Table S2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0F2A68" w14:paraId="2E562DE6" w14:textId="77777777" w:rsidTr="000F2A68">
        <w:tc>
          <w:tcPr>
            <w:tcW w:w="1980" w:type="dxa"/>
          </w:tcPr>
          <w:p w14:paraId="4CE154DC" w14:textId="08E529DD" w:rsidR="000F2A68" w:rsidRDefault="003F0983">
            <w:pPr>
              <w:rPr>
                <w:rFonts w:ascii="Times New Roman" w:eastAsia="华文楷体" w:hAnsi="Times New Roman"/>
              </w:rPr>
            </w:pPr>
            <w:r w:rsidRPr="003F0983">
              <w:rPr>
                <w:rFonts w:ascii="Times New Roman" w:eastAsia="华文楷体" w:hAnsi="Times New Roman" w:hint="eastAsia"/>
              </w:rPr>
              <w:t>Primer</w:t>
            </w:r>
          </w:p>
        </w:tc>
        <w:tc>
          <w:tcPr>
            <w:tcW w:w="6316" w:type="dxa"/>
          </w:tcPr>
          <w:p w14:paraId="7B8166EB" w14:textId="2B4CBEE5" w:rsidR="000F2A68" w:rsidRDefault="003F0983">
            <w:pPr>
              <w:rPr>
                <w:rFonts w:ascii="Times New Roman" w:eastAsia="华文楷体" w:hAnsi="Times New Roman"/>
              </w:rPr>
            </w:pPr>
            <w:r w:rsidRPr="003F0983">
              <w:rPr>
                <w:rFonts w:ascii="Times New Roman" w:eastAsia="华文楷体" w:hAnsi="Times New Roman" w:hint="eastAsia"/>
              </w:rPr>
              <w:t>Sequence</w:t>
            </w:r>
          </w:p>
        </w:tc>
      </w:tr>
      <w:tr w:rsidR="000F2A68" w14:paraId="3C73D94A" w14:textId="77777777" w:rsidTr="000F2A68">
        <w:tc>
          <w:tcPr>
            <w:tcW w:w="1980" w:type="dxa"/>
          </w:tcPr>
          <w:p w14:paraId="3B2B9304" w14:textId="2CE8DB5A" w:rsidR="000F2A68" w:rsidRDefault="000F2A68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/>
              </w:rPr>
              <w:t>M</w:t>
            </w:r>
            <w:r>
              <w:rPr>
                <w:rFonts w:ascii="Times New Roman" w:eastAsia="华文楷体" w:hAnsi="Times New Roman" w:hint="eastAsia"/>
              </w:rPr>
              <w:t>ouse IL12</w:t>
            </w:r>
          </w:p>
        </w:tc>
        <w:tc>
          <w:tcPr>
            <w:tcW w:w="6316" w:type="dxa"/>
          </w:tcPr>
          <w:p w14:paraId="14861717" w14:textId="77777777" w:rsid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CTGTGCCTTGGTAGCATCTATG </w:t>
            </w:r>
          </w:p>
          <w:p w14:paraId="11B3DEB7" w14:textId="0A687696" w:rsidR="000F2A68" w:rsidRP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GCAGAGTCTCGCCATTATGATTC </w:t>
            </w:r>
          </w:p>
        </w:tc>
      </w:tr>
      <w:tr w:rsidR="000F2A68" w14:paraId="5F11C616" w14:textId="77777777" w:rsidTr="000F2A68">
        <w:tc>
          <w:tcPr>
            <w:tcW w:w="1980" w:type="dxa"/>
          </w:tcPr>
          <w:p w14:paraId="2F52A991" w14:textId="38DCF696" w:rsidR="000F2A68" w:rsidRDefault="000F2A68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/>
              </w:rPr>
              <w:t>M</w:t>
            </w:r>
            <w:r>
              <w:rPr>
                <w:rFonts w:ascii="Times New Roman" w:eastAsia="华文楷体" w:hAnsi="Times New Roman" w:hint="eastAsia"/>
              </w:rPr>
              <w:t>ouse IL10</w:t>
            </w:r>
          </w:p>
        </w:tc>
        <w:tc>
          <w:tcPr>
            <w:tcW w:w="6316" w:type="dxa"/>
          </w:tcPr>
          <w:p w14:paraId="3F1C3343" w14:textId="77777777" w:rsid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ACTCTTCACCTGCTCCACTG </w:t>
            </w:r>
          </w:p>
          <w:p w14:paraId="113FFE77" w14:textId="76AAF98C" w:rsidR="000F2A68" w:rsidRP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GCTATGCTGCCTGCTCTTAC </w:t>
            </w:r>
          </w:p>
        </w:tc>
      </w:tr>
      <w:tr w:rsidR="000F2A68" w14:paraId="38AA1EC8" w14:textId="77777777" w:rsidTr="000F2A68">
        <w:tc>
          <w:tcPr>
            <w:tcW w:w="1980" w:type="dxa"/>
          </w:tcPr>
          <w:p w14:paraId="48BCDDF3" w14:textId="05238855" w:rsidR="000F2A68" w:rsidRDefault="000F2A68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/>
              </w:rPr>
              <w:t>M</w:t>
            </w:r>
            <w:r>
              <w:rPr>
                <w:rFonts w:ascii="Times New Roman" w:eastAsia="华文楷体" w:hAnsi="Times New Roman" w:hint="eastAsia"/>
              </w:rPr>
              <w:t>ouse IL6</w:t>
            </w:r>
          </w:p>
        </w:tc>
        <w:tc>
          <w:tcPr>
            <w:tcW w:w="6316" w:type="dxa"/>
          </w:tcPr>
          <w:p w14:paraId="16E817D6" w14:textId="77777777" w:rsid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AGTTGCCTTCTTGGGACTGA </w:t>
            </w:r>
          </w:p>
          <w:p w14:paraId="109B80D5" w14:textId="31E30A4D" w:rsidR="000F2A68" w:rsidRP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TCCACGATTTCCCAGAGAAC </w:t>
            </w:r>
          </w:p>
        </w:tc>
      </w:tr>
      <w:tr w:rsidR="000F2A68" w14:paraId="383D3A7F" w14:textId="77777777" w:rsidTr="000F2A68">
        <w:tc>
          <w:tcPr>
            <w:tcW w:w="1980" w:type="dxa"/>
          </w:tcPr>
          <w:p w14:paraId="12CB8B07" w14:textId="2CDDCA2C" w:rsidR="000F2A68" w:rsidRDefault="000F2A68">
            <w:pPr>
              <w:rPr>
                <w:rFonts w:ascii="Times New Roman" w:eastAsia="华文楷体" w:hAnsi="Times New Roman"/>
              </w:rPr>
            </w:pPr>
            <w:r>
              <w:rPr>
                <w:rFonts w:ascii="Times New Roman" w:eastAsia="华文楷体" w:hAnsi="Times New Roman"/>
              </w:rPr>
              <w:t>M</w:t>
            </w:r>
            <w:r>
              <w:rPr>
                <w:rFonts w:ascii="Times New Roman" w:eastAsia="华文楷体" w:hAnsi="Times New Roman" w:hint="eastAsia"/>
              </w:rPr>
              <w:t>ouse actin</w:t>
            </w:r>
          </w:p>
        </w:tc>
        <w:tc>
          <w:tcPr>
            <w:tcW w:w="6316" w:type="dxa"/>
          </w:tcPr>
          <w:p w14:paraId="4F48264A" w14:textId="4B04F1A8" w:rsidR="000F2A68" w:rsidRP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ACGCATGTACGTAGCCATCC </w:t>
            </w:r>
          </w:p>
          <w:p w14:paraId="25A14E15" w14:textId="79609AB3" w:rsidR="000F2A68" w:rsidRPr="000F2A68" w:rsidRDefault="000F2A68" w:rsidP="000F2A68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>
              <w:rPr>
                <w:rFonts w:ascii="宋体" w:eastAsia="宋体" w:cs="宋体" w:hint="eastAsia"/>
                <w:sz w:val="21"/>
                <w:szCs w:val="21"/>
              </w:rPr>
              <w:t>：</w:t>
            </w:r>
            <w:r>
              <w:rPr>
                <w:rFonts w:eastAsia="宋体"/>
                <w:sz w:val="21"/>
                <w:szCs w:val="21"/>
              </w:rPr>
              <w:t xml:space="preserve">CTCTCAGCTGTGGTGGTGAA </w:t>
            </w:r>
          </w:p>
        </w:tc>
      </w:tr>
    </w:tbl>
    <w:p w14:paraId="6BED6695" w14:textId="77777777" w:rsidR="000F2A68" w:rsidRPr="00CD75D4" w:rsidRDefault="000F2A68">
      <w:pPr>
        <w:rPr>
          <w:rFonts w:ascii="Times New Roman" w:eastAsia="华文楷体" w:hAnsi="Times New Roman"/>
        </w:rPr>
      </w:pPr>
    </w:p>
    <w:p w14:paraId="47181A61" w14:textId="4776309C" w:rsidR="00152D69" w:rsidRDefault="00152D69">
      <w:pPr>
        <w:widowControl/>
        <w:jc w:val="left"/>
        <w:rPr>
          <w:rFonts w:ascii="Times New Roman" w:eastAsia="华文楷体" w:hAnsi="Times New Roman"/>
        </w:rPr>
      </w:pPr>
      <w:r>
        <w:rPr>
          <w:rFonts w:ascii="Times New Roman" w:eastAsia="华文楷体" w:hAnsi="Times New Roman"/>
        </w:rPr>
        <w:br w:type="page"/>
      </w:r>
    </w:p>
    <w:p w14:paraId="1C339F80" w14:textId="74B975B2" w:rsidR="00A46329" w:rsidRDefault="00152D69">
      <w:pPr>
        <w:rPr>
          <w:rFonts w:ascii="Times New Roman" w:eastAsia="华文楷体" w:hAnsi="Times New Roman"/>
        </w:rPr>
      </w:pPr>
      <w:r>
        <w:rPr>
          <w:rFonts w:ascii="Times New Roman" w:eastAsia="华文楷体" w:hAnsi="Times New Roman"/>
          <w:noProof/>
        </w:rPr>
        <w:lastRenderedPageBreak/>
        <w:drawing>
          <wp:inline distT="0" distB="0" distL="0" distR="0" wp14:anchorId="57E3DE4A" wp14:editId="44C4951C">
            <wp:extent cx="5271770" cy="5271770"/>
            <wp:effectExtent l="0" t="0" r="5080" b="5080"/>
            <wp:docPr id="255994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0B0B0" w14:textId="15127345" w:rsidR="00152D69" w:rsidRPr="00152D69" w:rsidRDefault="00152D69">
      <w:pPr>
        <w:rPr>
          <w:rFonts w:ascii="Calibri" w:eastAsia="华文楷体" w:hAnsi="Calibri" w:cs="Calibri"/>
          <w:sz w:val="22"/>
        </w:rPr>
      </w:pPr>
      <w:r w:rsidRPr="00152D69">
        <w:rPr>
          <w:rFonts w:ascii="Calibri" w:eastAsia="华文楷体" w:hAnsi="Calibri" w:cs="Calibri" w:hint="eastAsia"/>
          <w:sz w:val="22"/>
        </w:rPr>
        <w:t>Supplementary Figure1</w:t>
      </w:r>
    </w:p>
    <w:p w14:paraId="5D9E432A" w14:textId="7FB6EA6F" w:rsidR="00152D69" w:rsidRPr="0082154B" w:rsidRDefault="00152D69" w:rsidP="00152D69">
      <w:pPr>
        <w:rPr>
          <w:rFonts w:ascii="Calibri" w:eastAsia="华文楷体" w:hAnsi="Calibri" w:cs="Calibri"/>
          <w:sz w:val="22"/>
        </w:rPr>
      </w:pPr>
      <w:r w:rsidRPr="0082154B">
        <w:rPr>
          <w:rFonts w:ascii="Calibri" w:eastAsia="华文楷体" w:hAnsi="Calibri" w:cs="Calibri"/>
          <w:sz w:val="22"/>
        </w:rPr>
        <w:t>(</w:t>
      </w:r>
      <w:r>
        <w:rPr>
          <w:rFonts w:ascii="Calibri" w:eastAsia="华文楷体" w:hAnsi="Calibri" w:cs="Calibri" w:hint="eastAsia"/>
          <w:sz w:val="22"/>
        </w:rPr>
        <w:t>A</w:t>
      </w:r>
      <w:r w:rsidRPr="0082154B">
        <w:rPr>
          <w:rFonts w:ascii="Calibri" w:eastAsia="华文楷体" w:hAnsi="Calibri" w:cs="Calibri"/>
          <w:sz w:val="22"/>
        </w:rPr>
        <w:t>) Flow cytometry gating logic</w:t>
      </w:r>
      <w:r>
        <w:rPr>
          <w:rFonts w:ascii="Calibri" w:eastAsia="华文楷体" w:hAnsi="Calibri" w:cs="Calibri" w:hint="eastAsia"/>
          <w:sz w:val="22"/>
        </w:rPr>
        <w:t xml:space="preserve">s of mDCs; </w:t>
      </w:r>
      <w:r w:rsidRPr="0082154B">
        <w:rPr>
          <w:rFonts w:ascii="Calibri" w:eastAsia="华文楷体" w:hAnsi="Calibri" w:cs="Calibri"/>
          <w:sz w:val="22"/>
        </w:rPr>
        <w:t>(</w:t>
      </w:r>
      <w:r>
        <w:rPr>
          <w:rFonts w:ascii="Calibri" w:eastAsia="华文楷体" w:hAnsi="Calibri" w:cs="Calibri" w:hint="eastAsia"/>
          <w:sz w:val="22"/>
        </w:rPr>
        <w:t>B</w:t>
      </w:r>
      <w:r w:rsidRPr="0082154B">
        <w:rPr>
          <w:rFonts w:ascii="Calibri" w:eastAsia="华文楷体" w:hAnsi="Calibri" w:cs="Calibri"/>
          <w:sz w:val="22"/>
        </w:rPr>
        <w:t>) Flow cytometry gating logic</w:t>
      </w:r>
      <w:r>
        <w:rPr>
          <w:rFonts w:ascii="Calibri" w:eastAsia="华文楷体" w:hAnsi="Calibri" w:cs="Calibri" w:hint="eastAsia"/>
          <w:sz w:val="22"/>
        </w:rPr>
        <w:t xml:space="preserve">s </w:t>
      </w:r>
      <w:r w:rsidRPr="00152D69">
        <w:rPr>
          <w:rFonts w:ascii="Calibri" w:eastAsia="华文楷体" w:hAnsi="Calibri" w:cs="Calibri" w:hint="eastAsia"/>
          <w:sz w:val="22"/>
        </w:rPr>
        <w:t xml:space="preserve">for </w:t>
      </w:r>
      <w:r>
        <w:rPr>
          <w:rFonts w:ascii="Calibri" w:eastAsia="华文楷体" w:hAnsi="Calibri" w:cs="Calibri" w:hint="eastAsia"/>
          <w:sz w:val="22"/>
        </w:rPr>
        <w:t>c</w:t>
      </w:r>
      <w:r w:rsidRPr="00152D69">
        <w:rPr>
          <w:rFonts w:ascii="Calibri" w:eastAsia="华文楷体" w:hAnsi="Calibri" w:cs="Calibri" w:hint="eastAsia"/>
          <w:sz w:val="22"/>
        </w:rPr>
        <w:t xml:space="preserve">o-culture of </w:t>
      </w:r>
      <w:r w:rsidRPr="0082154B">
        <w:rPr>
          <w:rFonts w:ascii="Calibri" w:eastAsia="华文楷体" w:hAnsi="Calibri" w:cs="Calibri"/>
          <w:sz w:val="22"/>
        </w:rPr>
        <w:t>SPMCs</w:t>
      </w:r>
      <w:r w:rsidRPr="00152D69">
        <w:rPr>
          <w:rFonts w:ascii="Calibri" w:eastAsia="华文楷体" w:hAnsi="Calibri" w:cs="Calibri" w:hint="eastAsia"/>
          <w:sz w:val="22"/>
        </w:rPr>
        <w:t xml:space="preserve"> and CT26 Cells</w:t>
      </w:r>
      <w:r>
        <w:rPr>
          <w:rFonts w:ascii="Calibri" w:eastAsia="华文楷体" w:hAnsi="Calibri" w:cs="Calibri" w:hint="eastAsia"/>
          <w:sz w:val="22"/>
        </w:rPr>
        <w:t xml:space="preserve">; </w:t>
      </w:r>
      <w:r w:rsidR="00704C8A" w:rsidRPr="0082154B">
        <w:rPr>
          <w:rFonts w:ascii="Calibri" w:eastAsia="华文楷体" w:hAnsi="Calibri" w:cs="Calibri"/>
          <w:sz w:val="22"/>
        </w:rPr>
        <w:t>(</w:t>
      </w:r>
      <w:r w:rsidR="00704C8A">
        <w:rPr>
          <w:rFonts w:ascii="Calibri" w:eastAsia="华文楷体" w:hAnsi="Calibri" w:cs="Calibri" w:hint="eastAsia"/>
          <w:sz w:val="22"/>
        </w:rPr>
        <w:t>C</w:t>
      </w:r>
      <w:r w:rsidR="00704C8A" w:rsidRPr="0082154B">
        <w:rPr>
          <w:rFonts w:ascii="Calibri" w:eastAsia="华文楷体" w:hAnsi="Calibri" w:cs="Calibri"/>
          <w:sz w:val="22"/>
        </w:rPr>
        <w:t xml:space="preserve">) </w:t>
      </w:r>
      <w:r w:rsidR="00704C8A" w:rsidRPr="00704C8A">
        <w:rPr>
          <w:rFonts w:ascii="Calibri" w:eastAsia="华文楷体" w:hAnsi="Calibri" w:cs="Calibri" w:hint="eastAsia"/>
          <w:sz w:val="22"/>
        </w:rPr>
        <w:t>Body weights of mice in each group during animal experiments</w:t>
      </w:r>
      <w:r w:rsidR="00704C8A">
        <w:rPr>
          <w:rFonts w:ascii="Calibri" w:eastAsia="华文楷体" w:hAnsi="Calibri" w:cs="Calibri" w:hint="eastAsia"/>
          <w:sz w:val="22"/>
        </w:rPr>
        <w:t xml:space="preserve">; </w:t>
      </w:r>
      <w:r w:rsidRPr="0082154B">
        <w:rPr>
          <w:rFonts w:ascii="Calibri" w:eastAsia="华文楷体" w:hAnsi="Calibri" w:cs="Calibri"/>
          <w:sz w:val="22"/>
        </w:rPr>
        <w:t>(</w:t>
      </w:r>
      <w:r w:rsidR="00704C8A">
        <w:rPr>
          <w:rFonts w:ascii="Calibri" w:eastAsia="华文楷体" w:hAnsi="Calibri" w:cs="Calibri" w:hint="eastAsia"/>
          <w:sz w:val="22"/>
        </w:rPr>
        <w:t>D</w:t>
      </w:r>
      <w:r w:rsidRPr="0082154B">
        <w:rPr>
          <w:rFonts w:ascii="Calibri" w:eastAsia="华文楷体" w:hAnsi="Calibri" w:cs="Calibri"/>
          <w:sz w:val="22"/>
        </w:rPr>
        <w:t>) Proportion</w:t>
      </w:r>
      <w:r>
        <w:rPr>
          <w:rFonts w:ascii="Calibri" w:eastAsia="华文楷体" w:hAnsi="Calibri" w:cs="Calibri" w:hint="eastAsia"/>
          <w:sz w:val="22"/>
        </w:rPr>
        <w:t>s</w:t>
      </w:r>
      <w:r w:rsidRPr="0082154B">
        <w:rPr>
          <w:rFonts w:ascii="Calibri" w:eastAsia="华文楷体" w:hAnsi="Calibri" w:cs="Calibri"/>
          <w:sz w:val="22"/>
        </w:rPr>
        <w:t xml:space="preserve"> of CD4+</w:t>
      </w:r>
      <w:r>
        <w:rPr>
          <w:rFonts w:ascii="Calibri" w:eastAsia="华文楷体" w:hAnsi="Calibri" w:cs="Calibri" w:hint="eastAsia"/>
          <w:sz w:val="22"/>
        </w:rPr>
        <w:t>T</w:t>
      </w:r>
      <w:r w:rsidRPr="0082154B">
        <w:rPr>
          <w:rFonts w:ascii="Calibri" w:eastAsia="华文楷体" w:hAnsi="Calibri" w:cs="Calibri"/>
          <w:sz w:val="22"/>
        </w:rPr>
        <w:t xml:space="preserve"> and CD8+</w:t>
      </w:r>
      <w:r>
        <w:rPr>
          <w:rFonts w:ascii="Calibri" w:eastAsia="华文楷体" w:hAnsi="Calibri" w:cs="Calibri" w:hint="eastAsia"/>
          <w:sz w:val="22"/>
        </w:rPr>
        <w:t>T</w:t>
      </w:r>
      <w:r w:rsidRPr="0082154B">
        <w:rPr>
          <w:rFonts w:ascii="Calibri" w:eastAsia="华文楷体" w:hAnsi="Calibri" w:cs="Calibri"/>
          <w:sz w:val="22"/>
        </w:rPr>
        <w:t xml:space="preserve"> within CD3+</w:t>
      </w:r>
      <w:r>
        <w:rPr>
          <w:rFonts w:ascii="Calibri" w:eastAsia="华文楷体" w:hAnsi="Calibri" w:cs="Calibri" w:hint="eastAsia"/>
          <w:sz w:val="22"/>
        </w:rPr>
        <w:t>T</w:t>
      </w:r>
      <w:r w:rsidRPr="0082154B">
        <w:rPr>
          <w:rFonts w:ascii="Calibri" w:eastAsia="华文楷体" w:hAnsi="Calibri" w:cs="Calibri"/>
          <w:sz w:val="22"/>
        </w:rPr>
        <w:t xml:space="preserve"> cells in </w:t>
      </w:r>
      <w:r w:rsidR="00704C8A">
        <w:rPr>
          <w:rFonts w:ascii="Calibri" w:eastAsia="华文楷体" w:hAnsi="Calibri" w:cs="Calibri" w:hint="eastAsia"/>
          <w:sz w:val="22"/>
        </w:rPr>
        <w:t>spleen</w:t>
      </w:r>
      <w:r>
        <w:rPr>
          <w:rFonts w:ascii="Calibri" w:eastAsia="华文楷体" w:hAnsi="Calibri" w:cs="Calibri" w:hint="eastAsia"/>
          <w:sz w:val="22"/>
        </w:rPr>
        <w:t>;</w:t>
      </w:r>
      <w:r w:rsidRPr="0082154B">
        <w:rPr>
          <w:rFonts w:ascii="Calibri" w:eastAsia="华文楷体" w:hAnsi="Calibri" w:cs="Calibri"/>
          <w:sz w:val="22"/>
        </w:rPr>
        <w:t xml:space="preserve"> </w:t>
      </w:r>
      <w:r w:rsidR="00704C8A" w:rsidRPr="0082154B">
        <w:rPr>
          <w:rFonts w:ascii="Calibri" w:eastAsia="华文楷体" w:hAnsi="Calibri" w:cs="Calibri"/>
          <w:sz w:val="22"/>
        </w:rPr>
        <w:t>(</w:t>
      </w:r>
      <w:r w:rsidR="00704C8A">
        <w:rPr>
          <w:rFonts w:ascii="Calibri" w:eastAsia="华文楷体" w:hAnsi="Calibri" w:cs="Calibri" w:hint="eastAsia"/>
          <w:sz w:val="22"/>
        </w:rPr>
        <w:t>D</w:t>
      </w:r>
      <w:r w:rsidR="00704C8A" w:rsidRPr="0082154B">
        <w:rPr>
          <w:rFonts w:ascii="Calibri" w:eastAsia="华文楷体" w:hAnsi="Calibri" w:cs="Calibri"/>
          <w:sz w:val="22"/>
        </w:rPr>
        <w:t>) Proportion</w:t>
      </w:r>
      <w:r w:rsidR="00704C8A">
        <w:rPr>
          <w:rFonts w:ascii="Calibri" w:eastAsia="华文楷体" w:hAnsi="Calibri" w:cs="Calibri" w:hint="eastAsia"/>
          <w:sz w:val="22"/>
        </w:rPr>
        <w:t>s</w:t>
      </w:r>
      <w:r w:rsidR="00704C8A" w:rsidRPr="0082154B">
        <w:rPr>
          <w:rFonts w:ascii="Calibri" w:eastAsia="华文楷体" w:hAnsi="Calibri" w:cs="Calibri"/>
          <w:sz w:val="22"/>
        </w:rPr>
        <w:t xml:space="preserve"> of CD4+</w:t>
      </w:r>
      <w:r w:rsidR="00704C8A">
        <w:rPr>
          <w:rFonts w:ascii="Calibri" w:eastAsia="华文楷体" w:hAnsi="Calibri" w:cs="Calibri" w:hint="eastAsia"/>
          <w:sz w:val="22"/>
        </w:rPr>
        <w:t>T</w:t>
      </w:r>
      <w:r w:rsidR="00704C8A" w:rsidRPr="0082154B">
        <w:rPr>
          <w:rFonts w:ascii="Calibri" w:eastAsia="华文楷体" w:hAnsi="Calibri" w:cs="Calibri"/>
          <w:sz w:val="22"/>
        </w:rPr>
        <w:t xml:space="preserve"> and CD8+</w:t>
      </w:r>
      <w:r w:rsidR="00704C8A">
        <w:rPr>
          <w:rFonts w:ascii="Calibri" w:eastAsia="华文楷体" w:hAnsi="Calibri" w:cs="Calibri" w:hint="eastAsia"/>
          <w:sz w:val="22"/>
        </w:rPr>
        <w:t>T</w:t>
      </w:r>
      <w:r w:rsidR="00704C8A" w:rsidRPr="0082154B">
        <w:rPr>
          <w:rFonts w:ascii="Calibri" w:eastAsia="华文楷体" w:hAnsi="Calibri" w:cs="Calibri"/>
          <w:sz w:val="22"/>
        </w:rPr>
        <w:t xml:space="preserve"> within CD3+</w:t>
      </w:r>
      <w:r w:rsidR="00704C8A">
        <w:rPr>
          <w:rFonts w:ascii="Calibri" w:eastAsia="华文楷体" w:hAnsi="Calibri" w:cs="Calibri" w:hint="eastAsia"/>
          <w:sz w:val="22"/>
        </w:rPr>
        <w:t>T</w:t>
      </w:r>
      <w:r w:rsidR="00704C8A" w:rsidRPr="0082154B">
        <w:rPr>
          <w:rFonts w:ascii="Calibri" w:eastAsia="华文楷体" w:hAnsi="Calibri" w:cs="Calibri"/>
          <w:sz w:val="22"/>
        </w:rPr>
        <w:t xml:space="preserve"> cells in </w:t>
      </w:r>
      <w:r w:rsidR="00704C8A">
        <w:rPr>
          <w:rFonts w:ascii="Calibri" w:eastAsia="华文楷体" w:hAnsi="Calibri" w:cs="Calibri" w:hint="eastAsia"/>
          <w:sz w:val="22"/>
        </w:rPr>
        <w:t>TDLN.</w:t>
      </w:r>
      <w:r>
        <w:rPr>
          <w:rFonts w:ascii="Calibri" w:eastAsia="华文楷体" w:hAnsi="Calibri" w:cs="Calibri" w:hint="eastAsia"/>
          <w:sz w:val="22"/>
        </w:rPr>
        <w:t xml:space="preserve"> </w:t>
      </w:r>
      <w:r w:rsidRPr="0082154B">
        <w:rPr>
          <w:rFonts w:ascii="Calibri" w:eastAsia="华文楷体" w:hAnsi="Calibri" w:cs="Calibri"/>
          <w:sz w:val="22"/>
        </w:rPr>
        <w:t xml:space="preserve">Data are expressed as </w:t>
      </w:r>
      <w:r w:rsidRPr="0082154B">
        <w:rPr>
          <w:rFonts w:ascii="Cambria Math" w:eastAsia="华文楷体" w:hAnsi="Cambria Math" w:cs="Cambria Math"/>
          <w:sz w:val="22"/>
        </w:rPr>
        <w:t>𝑋</w:t>
      </w:r>
      <w:r w:rsidRPr="0082154B">
        <w:rPr>
          <w:rFonts w:ascii="Calibri" w:eastAsia="华文楷体" w:hAnsi="Calibri" w:cs="Calibri"/>
          <w:sz w:val="22"/>
        </w:rPr>
        <w:t>̅±</w:t>
      </w:r>
      <w:r w:rsidRPr="0082154B">
        <w:rPr>
          <w:rFonts w:ascii="Cambria Math" w:eastAsia="华文楷体" w:hAnsi="Cambria Math" w:cs="Cambria Math"/>
          <w:sz w:val="22"/>
        </w:rPr>
        <w:t>𝑆</w:t>
      </w:r>
      <w:r w:rsidRPr="0082154B">
        <w:rPr>
          <w:rFonts w:ascii="Calibri" w:eastAsia="华文楷体" w:hAnsi="Calibri" w:cs="Calibri"/>
          <w:sz w:val="22"/>
        </w:rPr>
        <w:t>; *</w:t>
      </w:r>
      <w:r w:rsidRPr="005A2782">
        <w:rPr>
          <w:rFonts w:ascii="Calibri" w:eastAsia="华文楷体" w:hAnsi="Calibri" w:cs="Calibri"/>
          <w:i/>
          <w:iCs/>
          <w:sz w:val="22"/>
        </w:rPr>
        <w:t xml:space="preserve"> </w:t>
      </w:r>
      <w:r w:rsidRPr="006F1A2B">
        <w:rPr>
          <w:rFonts w:ascii="Calibri" w:eastAsia="华文楷体" w:hAnsi="Calibri" w:cs="Calibri"/>
          <w:i/>
          <w:iCs/>
          <w:sz w:val="22"/>
        </w:rPr>
        <w:t>p</w:t>
      </w:r>
      <w:r w:rsidRPr="0082154B">
        <w:rPr>
          <w:rFonts w:ascii="Calibri" w:eastAsia="华文楷体" w:hAnsi="Calibri" w:cs="Calibri"/>
          <w:sz w:val="22"/>
        </w:rPr>
        <w:t xml:space="preserve"> &lt; 0.05 </w:t>
      </w:r>
      <w:r>
        <w:rPr>
          <w:rFonts w:ascii="Calibri" w:eastAsia="华文楷体" w:hAnsi="Calibri" w:cs="Calibri" w:hint="eastAsia"/>
          <w:sz w:val="22"/>
        </w:rPr>
        <w:t>vs</w:t>
      </w:r>
      <w:r w:rsidRPr="0082154B">
        <w:rPr>
          <w:rFonts w:ascii="Calibri" w:eastAsia="华文楷体" w:hAnsi="Calibri" w:cs="Calibri"/>
          <w:sz w:val="22"/>
        </w:rPr>
        <w:t xml:space="preserve"> control.</w:t>
      </w:r>
    </w:p>
    <w:p w14:paraId="58988E0D" w14:textId="75DDEB71" w:rsidR="00152D69" w:rsidRPr="00152D69" w:rsidRDefault="00152D69" w:rsidP="00152D69">
      <w:pPr>
        <w:rPr>
          <w:rFonts w:ascii="Times New Roman" w:eastAsia="华文楷体" w:hAnsi="Times New Roman"/>
        </w:rPr>
      </w:pPr>
    </w:p>
    <w:sectPr w:rsidR="00152D69" w:rsidRPr="00152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D445C" w14:textId="77777777" w:rsidR="0071312A" w:rsidRDefault="0071312A" w:rsidP="003B5B09">
      <w:pPr>
        <w:rPr>
          <w:rFonts w:hint="eastAsia"/>
        </w:rPr>
      </w:pPr>
      <w:r>
        <w:separator/>
      </w:r>
    </w:p>
  </w:endnote>
  <w:endnote w:type="continuationSeparator" w:id="0">
    <w:p w14:paraId="25969FA3" w14:textId="77777777" w:rsidR="0071312A" w:rsidRDefault="0071312A" w:rsidP="003B5B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99D5C" w14:textId="77777777" w:rsidR="0071312A" w:rsidRDefault="0071312A" w:rsidP="003B5B09">
      <w:pPr>
        <w:rPr>
          <w:rFonts w:hint="eastAsia"/>
        </w:rPr>
      </w:pPr>
      <w:r>
        <w:separator/>
      </w:r>
    </w:p>
  </w:footnote>
  <w:footnote w:type="continuationSeparator" w:id="0">
    <w:p w14:paraId="004C35D1" w14:textId="77777777" w:rsidR="0071312A" w:rsidRDefault="0071312A" w:rsidP="003B5B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S0NDExNjS1NDc0NTRS0lEKTi0uzszPAykwMq4FAAyUMu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rwdprv2ztwlexa0qpz0z7d90zf9505zf9&quot;&gt;我的EndNote库&lt;record-ids&gt;&lt;item&gt;75&lt;/item&gt;&lt;item&gt;351&lt;/item&gt;&lt;item&gt;412&lt;/item&gt;&lt;item&gt;419&lt;/item&gt;&lt;item&gt;421&lt;/item&gt;&lt;item&gt;422&lt;/item&gt;&lt;item&gt;423&lt;/item&gt;&lt;item&gt;425&lt;/item&gt;&lt;item&gt;443&lt;/item&gt;&lt;item&gt;444&lt;/item&gt;&lt;item&gt;445&lt;/item&gt;&lt;item&gt;446&lt;/item&gt;&lt;item&gt;460&lt;/item&gt;&lt;item&gt;467&lt;/item&gt;&lt;item&gt;469&lt;/item&gt;&lt;item&gt;470&lt;/item&gt;&lt;item&gt;471&lt;/item&gt;&lt;item&gt;472&lt;/item&gt;&lt;item&gt;473&lt;/item&gt;&lt;/record-ids&gt;&lt;/item&gt;&lt;/Libraries&gt;"/>
  </w:docVars>
  <w:rsids>
    <w:rsidRoot w:val="00296189"/>
    <w:rsid w:val="00002E1B"/>
    <w:rsid w:val="00002FB6"/>
    <w:rsid w:val="00004443"/>
    <w:rsid w:val="00017052"/>
    <w:rsid w:val="00020EC2"/>
    <w:rsid w:val="000230D6"/>
    <w:rsid w:val="00027EBB"/>
    <w:rsid w:val="00033491"/>
    <w:rsid w:val="00040112"/>
    <w:rsid w:val="0004128C"/>
    <w:rsid w:val="0004643F"/>
    <w:rsid w:val="00046DC6"/>
    <w:rsid w:val="00061DF3"/>
    <w:rsid w:val="00062058"/>
    <w:rsid w:val="00071792"/>
    <w:rsid w:val="0007260E"/>
    <w:rsid w:val="00072A6B"/>
    <w:rsid w:val="0007426F"/>
    <w:rsid w:val="00075841"/>
    <w:rsid w:val="000804A6"/>
    <w:rsid w:val="00083DD9"/>
    <w:rsid w:val="00090709"/>
    <w:rsid w:val="00095AFC"/>
    <w:rsid w:val="000A72F1"/>
    <w:rsid w:val="000B2FA3"/>
    <w:rsid w:val="000B6693"/>
    <w:rsid w:val="000B699B"/>
    <w:rsid w:val="000C2E36"/>
    <w:rsid w:val="000C4491"/>
    <w:rsid w:val="000C5B87"/>
    <w:rsid w:val="000F2A68"/>
    <w:rsid w:val="000F637B"/>
    <w:rsid w:val="0010351B"/>
    <w:rsid w:val="001202C0"/>
    <w:rsid w:val="0012291E"/>
    <w:rsid w:val="00122A3F"/>
    <w:rsid w:val="0012468E"/>
    <w:rsid w:val="001429D2"/>
    <w:rsid w:val="001448EB"/>
    <w:rsid w:val="00152D69"/>
    <w:rsid w:val="00155DD2"/>
    <w:rsid w:val="00157A47"/>
    <w:rsid w:val="0016699B"/>
    <w:rsid w:val="00175936"/>
    <w:rsid w:val="001807C8"/>
    <w:rsid w:val="0018084C"/>
    <w:rsid w:val="001A4123"/>
    <w:rsid w:val="001D39A7"/>
    <w:rsid w:val="001D7471"/>
    <w:rsid w:val="001D7491"/>
    <w:rsid w:val="001D7873"/>
    <w:rsid w:val="001E251C"/>
    <w:rsid w:val="001E61DD"/>
    <w:rsid w:val="001F0AF2"/>
    <w:rsid w:val="001F2E84"/>
    <w:rsid w:val="001F721E"/>
    <w:rsid w:val="0022098F"/>
    <w:rsid w:val="00221040"/>
    <w:rsid w:val="00221B89"/>
    <w:rsid w:val="00225F81"/>
    <w:rsid w:val="00230536"/>
    <w:rsid w:val="0024629B"/>
    <w:rsid w:val="00275530"/>
    <w:rsid w:val="0028140E"/>
    <w:rsid w:val="0029010D"/>
    <w:rsid w:val="00296189"/>
    <w:rsid w:val="002A1A49"/>
    <w:rsid w:val="002B5914"/>
    <w:rsid w:val="002B74D8"/>
    <w:rsid w:val="002D1605"/>
    <w:rsid w:val="002D4AD2"/>
    <w:rsid w:val="002E615C"/>
    <w:rsid w:val="003024A4"/>
    <w:rsid w:val="00304E09"/>
    <w:rsid w:val="003121D6"/>
    <w:rsid w:val="00315897"/>
    <w:rsid w:val="003224B5"/>
    <w:rsid w:val="00337A45"/>
    <w:rsid w:val="00341B0D"/>
    <w:rsid w:val="00350552"/>
    <w:rsid w:val="00352F43"/>
    <w:rsid w:val="00367EF4"/>
    <w:rsid w:val="0037410C"/>
    <w:rsid w:val="0037623A"/>
    <w:rsid w:val="003A2457"/>
    <w:rsid w:val="003A2C6D"/>
    <w:rsid w:val="003A7205"/>
    <w:rsid w:val="003A72EB"/>
    <w:rsid w:val="003A7C69"/>
    <w:rsid w:val="003B276C"/>
    <w:rsid w:val="003B5AE1"/>
    <w:rsid w:val="003B5B09"/>
    <w:rsid w:val="003B6523"/>
    <w:rsid w:val="003C0DFC"/>
    <w:rsid w:val="003C219B"/>
    <w:rsid w:val="003C7977"/>
    <w:rsid w:val="003E71A6"/>
    <w:rsid w:val="003F0983"/>
    <w:rsid w:val="003F09D6"/>
    <w:rsid w:val="00405433"/>
    <w:rsid w:val="00405B86"/>
    <w:rsid w:val="0041533B"/>
    <w:rsid w:val="00415DA9"/>
    <w:rsid w:val="00416747"/>
    <w:rsid w:val="00421BA4"/>
    <w:rsid w:val="0042263B"/>
    <w:rsid w:val="00424B3B"/>
    <w:rsid w:val="004310F1"/>
    <w:rsid w:val="00471DF6"/>
    <w:rsid w:val="0047684E"/>
    <w:rsid w:val="00491F81"/>
    <w:rsid w:val="00492D39"/>
    <w:rsid w:val="004943EC"/>
    <w:rsid w:val="004A009E"/>
    <w:rsid w:val="004B15AB"/>
    <w:rsid w:val="004B7007"/>
    <w:rsid w:val="004B7279"/>
    <w:rsid w:val="004C53D1"/>
    <w:rsid w:val="004C6641"/>
    <w:rsid w:val="004E76F6"/>
    <w:rsid w:val="004F7704"/>
    <w:rsid w:val="00505486"/>
    <w:rsid w:val="00506079"/>
    <w:rsid w:val="005163E7"/>
    <w:rsid w:val="0052064F"/>
    <w:rsid w:val="00524D31"/>
    <w:rsid w:val="005305DF"/>
    <w:rsid w:val="005466C6"/>
    <w:rsid w:val="00547F46"/>
    <w:rsid w:val="00557BBD"/>
    <w:rsid w:val="0056219F"/>
    <w:rsid w:val="0057113E"/>
    <w:rsid w:val="00573A3B"/>
    <w:rsid w:val="0058526F"/>
    <w:rsid w:val="005A0D47"/>
    <w:rsid w:val="005A463C"/>
    <w:rsid w:val="005A52B5"/>
    <w:rsid w:val="005B36A8"/>
    <w:rsid w:val="005B41AB"/>
    <w:rsid w:val="005B66CF"/>
    <w:rsid w:val="005B7BB8"/>
    <w:rsid w:val="005C0236"/>
    <w:rsid w:val="005C3E7C"/>
    <w:rsid w:val="005C4722"/>
    <w:rsid w:val="005C6F12"/>
    <w:rsid w:val="005D0445"/>
    <w:rsid w:val="005D5C2A"/>
    <w:rsid w:val="005D6A1A"/>
    <w:rsid w:val="005D7887"/>
    <w:rsid w:val="005E5F39"/>
    <w:rsid w:val="00605281"/>
    <w:rsid w:val="0060616E"/>
    <w:rsid w:val="00606F81"/>
    <w:rsid w:val="00613050"/>
    <w:rsid w:val="006178D7"/>
    <w:rsid w:val="00623E40"/>
    <w:rsid w:val="0063172B"/>
    <w:rsid w:val="0063553E"/>
    <w:rsid w:val="00642D19"/>
    <w:rsid w:val="00645FD1"/>
    <w:rsid w:val="00650F07"/>
    <w:rsid w:val="0068023C"/>
    <w:rsid w:val="006813B2"/>
    <w:rsid w:val="00682A04"/>
    <w:rsid w:val="0068754E"/>
    <w:rsid w:val="00696785"/>
    <w:rsid w:val="0069774F"/>
    <w:rsid w:val="006A1337"/>
    <w:rsid w:val="006B0316"/>
    <w:rsid w:val="006B0813"/>
    <w:rsid w:val="006F1315"/>
    <w:rsid w:val="00704174"/>
    <w:rsid w:val="00704C8A"/>
    <w:rsid w:val="007058BB"/>
    <w:rsid w:val="007066AF"/>
    <w:rsid w:val="00711D29"/>
    <w:rsid w:val="0071312A"/>
    <w:rsid w:val="007132C3"/>
    <w:rsid w:val="00715630"/>
    <w:rsid w:val="007245F1"/>
    <w:rsid w:val="00724815"/>
    <w:rsid w:val="007261CC"/>
    <w:rsid w:val="00733209"/>
    <w:rsid w:val="00737C13"/>
    <w:rsid w:val="0074123C"/>
    <w:rsid w:val="0074123F"/>
    <w:rsid w:val="00744D17"/>
    <w:rsid w:val="00770825"/>
    <w:rsid w:val="00781F1D"/>
    <w:rsid w:val="007923CE"/>
    <w:rsid w:val="00796051"/>
    <w:rsid w:val="007A00DD"/>
    <w:rsid w:val="007A24A4"/>
    <w:rsid w:val="007A3FD8"/>
    <w:rsid w:val="007A4954"/>
    <w:rsid w:val="007B04AD"/>
    <w:rsid w:val="007B4837"/>
    <w:rsid w:val="007C5EB6"/>
    <w:rsid w:val="007D18D6"/>
    <w:rsid w:val="007D7325"/>
    <w:rsid w:val="007D7A3D"/>
    <w:rsid w:val="007E3591"/>
    <w:rsid w:val="007F27C7"/>
    <w:rsid w:val="00801363"/>
    <w:rsid w:val="008031D7"/>
    <w:rsid w:val="00805F07"/>
    <w:rsid w:val="00814CE8"/>
    <w:rsid w:val="00815828"/>
    <w:rsid w:val="00816A79"/>
    <w:rsid w:val="0082038D"/>
    <w:rsid w:val="00834836"/>
    <w:rsid w:val="00841AE2"/>
    <w:rsid w:val="00841C99"/>
    <w:rsid w:val="008528D2"/>
    <w:rsid w:val="008617C2"/>
    <w:rsid w:val="0086383A"/>
    <w:rsid w:val="008779C8"/>
    <w:rsid w:val="00880E36"/>
    <w:rsid w:val="0088383A"/>
    <w:rsid w:val="00886D37"/>
    <w:rsid w:val="00887CA6"/>
    <w:rsid w:val="008B32E8"/>
    <w:rsid w:val="008E23F9"/>
    <w:rsid w:val="008E5A30"/>
    <w:rsid w:val="008F16CB"/>
    <w:rsid w:val="008F23C7"/>
    <w:rsid w:val="008F3A68"/>
    <w:rsid w:val="008F3AC2"/>
    <w:rsid w:val="009120B9"/>
    <w:rsid w:val="0092155D"/>
    <w:rsid w:val="0092369C"/>
    <w:rsid w:val="009341B7"/>
    <w:rsid w:val="009460DC"/>
    <w:rsid w:val="00955052"/>
    <w:rsid w:val="00955BB5"/>
    <w:rsid w:val="00960B5F"/>
    <w:rsid w:val="00961275"/>
    <w:rsid w:val="00977F32"/>
    <w:rsid w:val="00993716"/>
    <w:rsid w:val="0099491F"/>
    <w:rsid w:val="009B28B6"/>
    <w:rsid w:val="009C55EA"/>
    <w:rsid w:val="009D2AF1"/>
    <w:rsid w:val="009D5BE6"/>
    <w:rsid w:val="009E302A"/>
    <w:rsid w:val="009E41A3"/>
    <w:rsid w:val="00A0649F"/>
    <w:rsid w:val="00A13420"/>
    <w:rsid w:val="00A21ECF"/>
    <w:rsid w:val="00A36A3A"/>
    <w:rsid w:val="00A46329"/>
    <w:rsid w:val="00A61F0A"/>
    <w:rsid w:val="00A621FB"/>
    <w:rsid w:val="00A624C3"/>
    <w:rsid w:val="00A712BF"/>
    <w:rsid w:val="00A73270"/>
    <w:rsid w:val="00A7607D"/>
    <w:rsid w:val="00A82EE7"/>
    <w:rsid w:val="00A90F1B"/>
    <w:rsid w:val="00AA139A"/>
    <w:rsid w:val="00AA6843"/>
    <w:rsid w:val="00AB3930"/>
    <w:rsid w:val="00AB7904"/>
    <w:rsid w:val="00AC03F3"/>
    <w:rsid w:val="00AC32A4"/>
    <w:rsid w:val="00AD053F"/>
    <w:rsid w:val="00AE2EB3"/>
    <w:rsid w:val="00AF4E4B"/>
    <w:rsid w:val="00B11DF3"/>
    <w:rsid w:val="00B15335"/>
    <w:rsid w:val="00B15708"/>
    <w:rsid w:val="00B2160A"/>
    <w:rsid w:val="00B32996"/>
    <w:rsid w:val="00B37A0E"/>
    <w:rsid w:val="00B40A9E"/>
    <w:rsid w:val="00B537B3"/>
    <w:rsid w:val="00B56660"/>
    <w:rsid w:val="00B6011B"/>
    <w:rsid w:val="00B60747"/>
    <w:rsid w:val="00B60840"/>
    <w:rsid w:val="00B64FC3"/>
    <w:rsid w:val="00B66980"/>
    <w:rsid w:val="00B67F25"/>
    <w:rsid w:val="00B70881"/>
    <w:rsid w:val="00B77609"/>
    <w:rsid w:val="00B84DC6"/>
    <w:rsid w:val="00B9055F"/>
    <w:rsid w:val="00B962D7"/>
    <w:rsid w:val="00BA2D79"/>
    <w:rsid w:val="00BB1651"/>
    <w:rsid w:val="00BB2CAD"/>
    <w:rsid w:val="00BB67ED"/>
    <w:rsid w:val="00BC07C0"/>
    <w:rsid w:val="00BC6BC7"/>
    <w:rsid w:val="00BD0059"/>
    <w:rsid w:val="00BE3F27"/>
    <w:rsid w:val="00BF3696"/>
    <w:rsid w:val="00BF5AD6"/>
    <w:rsid w:val="00C02EAC"/>
    <w:rsid w:val="00C130E3"/>
    <w:rsid w:val="00C17DD7"/>
    <w:rsid w:val="00C21227"/>
    <w:rsid w:val="00C2150E"/>
    <w:rsid w:val="00C32B46"/>
    <w:rsid w:val="00C36DD8"/>
    <w:rsid w:val="00C40303"/>
    <w:rsid w:val="00C47D99"/>
    <w:rsid w:val="00C55581"/>
    <w:rsid w:val="00C62BD0"/>
    <w:rsid w:val="00C85207"/>
    <w:rsid w:val="00C912CD"/>
    <w:rsid w:val="00CA04ED"/>
    <w:rsid w:val="00CA0B66"/>
    <w:rsid w:val="00CA1EBE"/>
    <w:rsid w:val="00CA6D31"/>
    <w:rsid w:val="00CA71F2"/>
    <w:rsid w:val="00CB4600"/>
    <w:rsid w:val="00CB61B5"/>
    <w:rsid w:val="00CC1C24"/>
    <w:rsid w:val="00CC2E75"/>
    <w:rsid w:val="00CC3990"/>
    <w:rsid w:val="00CC7817"/>
    <w:rsid w:val="00CD1273"/>
    <w:rsid w:val="00CD75D4"/>
    <w:rsid w:val="00CE3F18"/>
    <w:rsid w:val="00CE48A8"/>
    <w:rsid w:val="00CE4A9B"/>
    <w:rsid w:val="00CF1C00"/>
    <w:rsid w:val="00D035FC"/>
    <w:rsid w:val="00D1016D"/>
    <w:rsid w:val="00D101E6"/>
    <w:rsid w:val="00D14755"/>
    <w:rsid w:val="00D2105B"/>
    <w:rsid w:val="00D22AA4"/>
    <w:rsid w:val="00D34109"/>
    <w:rsid w:val="00D34921"/>
    <w:rsid w:val="00D44583"/>
    <w:rsid w:val="00D46AA6"/>
    <w:rsid w:val="00D47315"/>
    <w:rsid w:val="00D5105E"/>
    <w:rsid w:val="00D62CA3"/>
    <w:rsid w:val="00D64BC5"/>
    <w:rsid w:val="00D734B3"/>
    <w:rsid w:val="00D750D1"/>
    <w:rsid w:val="00D854FC"/>
    <w:rsid w:val="00D94DB9"/>
    <w:rsid w:val="00DA3E34"/>
    <w:rsid w:val="00DA69F8"/>
    <w:rsid w:val="00DC00F6"/>
    <w:rsid w:val="00DC0CFE"/>
    <w:rsid w:val="00DC3F7F"/>
    <w:rsid w:val="00DC6615"/>
    <w:rsid w:val="00DD064A"/>
    <w:rsid w:val="00DD14A4"/>
    <w:rsid w:val="00DD2B25"/>
    <w:rsid w:val="00DD2C39"/>
    <w:rsid w:val="00DD6C68"/>
    <w:rsid w:val="00DE70F1"/>
    <w:rsid w:val="00DE79C5"/>
    <w:rsid w:val="00DF453B"/>
    <w:rsid w:val="00DF4F23"/>
    <w:rsid w:val="00E02CB1"/>
    <w:rsid w:val="00E04E31"/>
    <w:rsid w:val="00E0506D"/>
    <w:rsid w:val="00E12404"/>
    <w:rsid w:val="00E13CF4"/>
    <w:rsid w:val="00E219B4"/>
    <w:rsid w:val="00E21BCE"/>
    <w:rsid w:val="00E22536"/>
    <w:rsid w:val="00E252BB"/>
    <w:rsid w:val="00E3000B"/>
    <w:rsid w:val="00E30989"/>
    <w:rsid w:val="00E315FD"/>
    <w:rsid w:val="00E33DAD"/>
    <w:rsid w:val="00E406B4"/>
    <w:rsid w:val="00E42A04"/>
    <w:rsid w:val="00E75138"/>
    <w:rsid w:val="00E75568"/>
    <w:rsid w:val="00E76C4B"/>
    <w:rsid w:val="00E8128B"/>
    <w:rsid w:val="00E81BE5"/>
    <w:rsid w:val="00E83643"/>
    <w:rsid w:val="00E837C9"/>
    <w:rsid w:val="00E86881"/>
    <w:rsid w:val="00E95B37"/>
    <w:rsid w:val="00EA72C5"/>
    <w:rsid w:val="00EB4B3E"/>
    <w:rsid w:val="00EB684D"/>
    <w:rsid w:val="00EC0426"/>
    <w:rsid w:val="00EC46B2"/>
    <w:rsid w:val="00EC5F05"/>
    <w:rsid w:val="00EE2F69"/>
    <w:rsid w:val="00EE2FAF"/>
    <w:rsid w:val="00EF3CC2"/>
    <w:rsid w:val="00F0122F"/>
    <w:rsid w:val="00F0486F"/>
    <w:rsid w:val="00F10438"/>
    <w:rsid w:val="00F25769"/>
    <w:rsid w:val="00F30BFE"/>
    <w:rsid w:val="00F34D78"/>
    <w:rsid w:val="00F40ADC"/>
    <w:rsid w:val="00F51BCE"/>
    <w:rsid w:val="00F52B99"/>
    <w:rsid w:val="00F574F1"/>
    <w:rsid w:val="00F60F6D"/>
    <w:rsid w:val="00F70849"/>
    <w:rsid w:val="00F73698"/>
    <w:rsid w:val="00F94719"/>
    <w:rsid w:val="00F96E4A"/>
    <w:rsid w:val="00FA77A4"/>
    <w:rsid w:val="00FB5FE9"/>
    <w:rsid w:val="00FC0906"/>
    <w:rsid w:val="00FC5D24"/>
    <w:rsid w:val="00FC69EE"/>
    <w:rsid w:val="00FC6A36"/>
    <w:rsid w:val="00FD0BCC"/>
    <w:rsid w:val="00FE1104"/>
    <w:rsid w:val="00FE3772"/>
    <w:rsid w:val="00FF1CF4"/>
    <w:rsid w:val="00FF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A4DA5C"/>
  <w15:chartTrackingRefBased/>
  <w15:docId w15:val="{40E9106E-BD0D-40AC-B73C-6325E789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B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B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2A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2A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2A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2A6B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605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B66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97</TotalTime>
  <Pages>3</Pages>
  <Words>507</Words>
  <Characters>3257</Characters>
  <Application>Microsoft Office Word</Application>
  <DocSecurity>0</DocSecurity>
  <Lines>250</Lines>
  <Paragraphs>235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荆</dc:creator>
  <cp:keywords/>
  <dc:description/>
  <cp:lastModifiedBy>倩 荆</cp:lastModifiedBy>
  <cp:revision>150</cp:revision>
  <dcterms:created xsi:type="dcterms:W3CDTF">2023-10-17T05:33:00Z</dcterms:created>
  <dcterms:modified xsi:type="dcterms:W3CDTF">2026-04-15T09:14:00Z</dcterms:modified>
</cp:coreProperties>
</file>